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C02AC" w14:textId="77777777" w:rsidR="006A7C9A" w:rsidRDefault="006A7C9A" w:rsidP="009F12B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A7C9A">
        <w:rPr>
          <w:rFonts w:ascii="Times New Roman" w:hAnsi="Times New Roman" w:cs="Times New Roman"/>
          <w:b/>
          <w:bCs/>
          <w:sz w:val="20"/>
          <w:szCs w:val="20"/>
        </w:rPr>
        <w:t>Relationship of urinary glyphosate concentration with glycosylated hemoglobin and diabetes in US adults: A cross-sectional stud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4B2973D" w14:textId="3DAEE1DF" w:rsidR="009F12B6" w:rsidRPr="00237BC2" w:rsidRDefault="009F12B6" w:rsidP="009F12B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>Table of Contents:</w:t>
      </w:r>
    </w:p>
    <w:p w14:paraId="2F8F6E77" w14:textId="77777777" w:rsidR="009F12B6" w:rsidRPr="00237BC2" w:rsidRDefault="009F12B6" w:rsidP="009F12B6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>Table S1:</w:t>
      </w:r>
      <w:r w:rsidRPr="00237BC2">
        <w:rPr>
          <w:rFonts w:ascii="Times New Roman" w:hAnsi="Times New Roman" w:cs="Times New Roman"/>
          <w:sz w:val="20"/>
          <w:szCs w:val="20"/>
        </w:rPr>
        <w:t xml:space="preserve"> Distributions of maternal urinary glyphosate levels.</w:t>
      </w:r>
    </w:p>
    <w:p w14:paraId="08BC0D25" w14:textId="77777777" w:rsidR="009F12B6" w:rsidRPr="00237BC2" w:rsidRDefault="009F12B6" w:rsidP="009F12B6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 xml:space="preserve">Table S2: </w:t>
      </w:r>
      <w:r w:rsidRPr="00237BC2">
        <w:rPr>
          <w:rFonts w:ascii="Times New Roman" w:hAnsi="Times New Roman" w:cs="Times New Roman"/>
          <w:sz w:val="20"/>
          <w:szCs w:val="20"/>
        </w:rPr>
        <w:t>Glycosylated hemoglobin in the participants of this study.</w:t>
      </w:r>
    </w:p>
    <w:p w14:paraId="1957E5DA" w14:textId="09749628" w:rsidR="009F12B6" w:rsidRPr="00237BC2" w:rsidRDefault="009F12B6" w:rsidP="00A55FA2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 xml:space="preserve">Table S3: </w:t>
      </w:r>
      <w:r w:rsidRPr="00237BC2">
        <w:rPr>
          <w:rFonts w:ascii="Times New Roman" w:hAnsi="Times New Roman" w:cs="Times New Roman"/>
          <w:sz w:val="20"/>
          <w:szCs w:val="20"/>
        </w:rPr>
        <w:t xml:space="preserve">Associations of urinary glyphosate concentrations with glycosylated hemoglobin and the </w:t>
      </w:r>
      <w:r w:rsidR="00CF127E">
        <w:rPr>
          <w:rFonts w:ascii="Times New Roman" w:hAnsi="Times New Roman" w:cs="Times New Roman"/>
          <w:sz w:val="20"/>
          <w:szCs w:val="20"/>
        </w:rPr>
        <w:t>prevalence</w:t>
      </w:r>
      <w:r w:rsidRPr="00237BC2">
        <w:rPr>
          <w:rFonts w:ascii="Times New Roman" w:hAnsi="Times New Roman" w:cs="Times New Roman"/>
          <w:sz w:val="20"/>
          <w:szCs w:val="20"/>
        </w:rPr>
        <w:t xml:space="preserve"> of diabetes, stratified by sex.</w:t>
      </w:r>
    </w:p>
    <w:p w14:paraId="57E782C1" w14:textId="3B7917EF" w:rsidR="009F12B6" w:rsidRPr="00237BC2" w:rsidRDefault="009F12B6" w:rsidP="00A55FA2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 xml:space="preserve">Table S4: </w:t>
      </w:r>
      <w:r w:rsidRPr="00237BC2">
        <w:rPr>
          <w:rFonts w:ascii="Times New Roman" w:hAnsi="Times New Roman" w:cs="Times New Roman"/>
          <w:sz w:val="20"/>
          <w:szCs w:val="20"/>
        </w:rPr>
        <w:t>Associations of urinary glyphosate concentrations with glycosylated hemoglobin and the</w:t>
      </w:r>
      <w:r w:rsidR="00CF127E">
        <w:rPr>
          <w:rFonts w:ascii="Times New Roman" w:hAnsi="Times New Roman" w:cs="Times New Roman"/>
          <w:sz w:val="20"/>
          <w:szCs w:val="20"/>
        </w:rPr>
        <w:t xml:space="preserve"> prevalence</w:t>
      </w:r>
      <w:r w:rsidRPr="00237BC2">
        <w:rPr>
          <w:rFonts w:ascii="Times New Roman" w:hAnsi="Times New Roman" w:cs="Times New Roman"/>
          <w:sz w:val="20"/>
          <w:szCs w:val="20"/>
        </w:rPr>
        <w:t xml:space="preserve"> of diabetes, stratified by body mass index.</w:t>
      </w:r>
    </w:p>
    <w:p w14:paraId="5E6652BD" w14:textId="7365807C" w:rsidR="009F12B6" w:rsidRPr="00237BC2" w:rsidRDefault="009F12B6" w:rsidP="00A55FA2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 xml:space="preserve">Table S5: </w:t>
      </w:r>
      <w:r w:rsidRPr="00237BC2">
        <w:rPr>
          <w:rFonts w:ascii="Times New Roman" w:hAnsi="Times New Roman" w:cs="Times New Roman"/>
          <w:sz w:val="20"/>
          <w:szCs w:val="20"/>
        </w:rPr>
        <w:t xml:space="preserve">Associations of urinary glyphosate concentrations with glycosylated hemoglobin and the </w:t>
      </w:r>
      <w:r w:rsidR="00CF127E">
        <w:rPr>
          <w:rFonts w:ascii="Times New Roman" w:hAnsi="Times New Roman" w:cs="Times New Roman"/>
          <w:sz w:val="20"/>
          <w:szCs w:val="20"/>
        </w:rPr>
        <w:t>prevalence</w:t>
      </w:r>
      <w:r w:rsidRPr="00237BC2">
        <w:rPr>
          <w:rFonts w:ascii="Times New Roman" w:hAnsi="Times New Roman" w:cs="Times New Roman"/>
          <w:sz w:val="20"/>
          <w:szCs w:val="20"/>
        </w:rPr>
        <w:t xml:space="preserve"> of diabetes, stratified by physical activity.</w:t>
      </w:r>
    </w:p>
    <w:p w14:paraId="1DDA6074" w14:textId="727E4EE4" w:rsidR="009F12B6" w:rsidRPr="00237BC2" w:rsidRDefault="009F12B6" w:rsidP="00A55FA2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 xml:space="preserve">Table S6: </w:t>
      </w:r>
      <w:r w:rsidRPr="00237BC2">
        <w:rPr>
          <w:rFonts w:ascii="Times New Roman" w:hAnsi="Times New Roman" w:cs="Times New Roman"/>
          <w:sz w:val="20"/>
          <w:szCs w:val="20"/>
        </w:rPr>
        <w:t xml:space="preserve">Associations of urinary glyphosate concentrations with glycosylated hemoglobin and the </w:t>
      </w:r>
      <w:r w:rsidR="00CF127E">
        <w:rPr>
          <w:rFonts w:ascii="Times New Roman" w:hAnsi="Times New Roman" w:cs="Times New Roman"/>
          <w:sz w:val="20"/>
          <w:szCs w:val="20"/>
        </w:rPr>
        <w:t>prevalence</w:t>
      </w:r>
      <w:r w:rsidRPr="00237BC2">
        <w:rPr>
          <w:rFonts w:ascii="Times New Roman" w:hAnsi="Times New Roman" w:cs="Times New Roman"/>
          <w:sz w:val="20"/>
          <w:szCs w:val="20"/>
        </w:rPr>
        <w:t xml:space="preserve"> of diabetes, stratified by </w:t>
      </w:r>
      <w:r w:rsidR="00CF127E">
        <w:rPr>
          <w:rFonts w:ascii="Times New Roman" w:hAnsi="Times New Roman" w:cs="Times New Roman"/>
          <w:sz w:val="20"/>
          <w:szCs w:val="20"/>
        </w:rPr>
        <w:t>smoking status</w:t>
      </w:r>
      <w:r w:rsidRPr="00237BC2">
        <w:rPr>
          <w:rFonts w:ascii="Times New Roman" w:hAnsi="Times New Roman" w:cs="Times New Roman"/>
          <w:sz w:val="20"/>
          <w:szCs w:val="20"/>
        </w:rPr>
        <w:t>.</w:t>
      </w:r>
    </w:p>
    <w:p w14:paraId="5301DE97" w14:textId="132F0B8B" w:rsidR="009F12B6" w:rsidRPr="00237BC2" w:rsidRDefault="009F12B6" w:rsidP="00A55FA2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 xml:space="preserve">Table S7: </w:t>
      </w:r>
      <w:r w:rsidRPr="00237BC2">
        <w:rPr>
          <w:rFonts w:ascii="Times New Roman" w:hAnsi="Times New Roman" w:cs="Times New Roman"/>
          <w:sz w:val="20"/>
          <w:szCs w:val="20"/>
        </w:rPr>
        <w:t xml:space="preserve">Associations of urinary glyphosate concentrations with the </w:t>
      </w:r>
      <w:r w:rsidR="00A55FA2">
        <w:rPr>
          <w:rFonts w:ascii="Times New Roman" w:hAnsi="Times New Roman" w:cs="Times New Roman"/>
          <w:sz w:val="20"/>
          <w:szCs w:val="20"/>
        </w:rPr>
        <w:t>prevalence</w:t>
      </w:r>
      <w:r w:rsidRPr="00237BC2">
        <w:rPr>
          <w:rFonts w:ascii="Times New Roman" w:hAnsi="Times New Roman" w:cs="Times New Roman"/>
          <w:sz w:val="20"/>
          <w:szCs w:val="20"/>
        </w:rPr>
        <w:t xml:space="preserve"> of diabetes and glycosylated hemoglobin by excluding the older subjects (≥ 75 years).</w:t>
      </w:r>
    </w:p>
    <w:p w14:paraId="1151AB06" w14:textId="36827D40" w:rsidR="009F12B6" w:rsidRPr="00237BC2" w:rsidRDefault="009F12B6" w:rsidP="00A55FA2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 xml:space="preserve">Table S8: </w:t>
      </w:r>
      <w:r w:rsidRPr="00237BC2">
        <w:rPr>
          <w:rFonts w:ascii="Times New Roman" w:hAnsi="Times New Roman" w:cs="Times New Roman"/>
          <w:sz w:val="20"/>
          <w:szCs w:val="20"/>
        </w:rPr>
        <w:t xml:space="preserve">Associations of urinary glyphosate concentrations with the </w:t>
      </w:r>
      <w:r w:rsidR="00A55FA2">
        <w:rPr>
          <w:rFonts w:ascii="Times New Roman" w:hAnsi="Times New Roman" w:cs="Times New Roman"/>
          <w:sz w:val="20"/>
          <w:szCs w:val="20"/>
        </w:rPr>
        <w:t>prevalence</w:t>
      </w:r>
      <w:r w:rsidRPr="00237BC2">
        <w:rPr>
          <w:rFonts w:ascii="Times New Roman" w:hAnsi="Times New Roman" w:cs="Times New Roman"/>
          <w:sz w:val="20"/>
          <w:szCs w:val="20"/>
        </w:rPr>
        <w:t xml:space="preserve"> of diabetes and glycosylated hemoglobin by excluding the subjects with abnormal glyphosate levels.</w:t>
      </w:r>
    </w:p>
    <w:p w14:paraId="1AF1E0DB" w14:textId="77777777" w:rsidR="00667738" w:rsidRDefault="009F12B6" w:rsidP="00A55FA2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b/>
          <w:bCs/>
          <w:sz w:val="20"/>
          <w:szCs w:val="20"/>
        </w:rPr>
        <w:t xml:space="preserve">Table S9: </w:t>
      </w:r>
      <w:r w:rsidRPr="00237BC2">
        <w:rPr>
          <w:rFonts w:ascii="Times New Roman" w:hAnsi="Times New Roman" w:cs="Times New Roman"/>
          <w:sz w:val="20"/>
          <w:szCs w:val="20"/>
        </w:rPr>
        <w:t xml:space="preserve">Associations of urinary glyphosate concentrations with the </w:t>
      </w:r>
      <w:r w:rsidR="00A55FA2">
        <w:rPr>
          <w:rFonts w:ascii="Times New Roman" w:hAnsi="Times New Roman" w:cs="Times New Roman"/>
          <w:sz w:val="20"/>
          <w:szCs w:val="20"/>
        </w:rPr>
        <w:t>prevalence</w:t>
      </w:r>
      <w:r w:rsidRPr="00237BC2">
        <w:rPr>
          <w:rFonts w:ascii="Times New Roman" w:hAnsi="Times New Roman" w:cs="Times New Roman"/>
          <w:sz w:val="20"/>
          <w:szCs w:val="20"/>
        </w:rPr>
        <w:t xml:space="preserve"> of diabetes and glycosylated hemoglobin by excluding the subjects ≥ 75 years old and with abnormal glyphosate levels.</w:t>
      </w:r>
    </w:p>
    <w:p w14:paraId="0FC7C673" w14:textId="3F31260D" w:rsidR="00667738" w:rsidRPr="00AB1E68" w:rsidRDefault="00667738" w:rsidP="00667738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B1E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10: </w:t>
      </w:r>
      <w:r w:rsidRPr="00AB1E68">
        <w:rPr>
          <w:rFonts w:ascii="Times New Roman" w:hAnsi="Times New Roman" w:cs="Times New Roman"/>
          <w:color w:val="000000" w:themeColor="text1"/>
          <w:sz w:val="20"/>
          <w:szCs w:val="20"/>
        </w:rPr>
        <w:t>Associations of urinary glyphosate concentrations with the prevalence of diabetes and glycosylated hemoglobin level additional adjustment for carbohydrate intake</w:t>
      </w:r>
      <w:r w:rsidR="007D4DF7" w:rsidRPr="00AB1E6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17C2103" w14:textId="77777777" w:rsidR="00667738" w:rsidRDefault="00667738" w:rsidP="00667738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CBC857" w14:textId="196370D9" w:rsidR="00667738" w:rsidRPr="00667738" w:rsidRDefault="00667738" w:rsidP="00667738">
      <w:pPr>
        <w:rPr>
          <w:rFonts w:ascii="Times New Roman" w:hAnsi="Times New Roman" w:cs="Times New Roman"/>
          <w:sz w:val="20"/>
          <w:szCs w:val="20"/>
        </w:rPr>
        <w:sectPr w:rsidR="00667738" w:rsidRPr="00667738" w:rsidSect="00EA0E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tblpY="11"/>
        <w:tblW w:w="13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1220"/>
        <w:gridCol w:w="1161"/>
        <w:gridCol w:w="2072"/>
        <w:gridCol w:w="334"/>
        <w:gridCol w:w="2292"/>
        <w:gridCol w:w="342"/>
        <w:gridCol w:w="2337"/>
        <w:gridCol w:w="369"/>
        <w:gridCol w:w="1129"/>
      </w:tblGrid>
      <w:tr w:rsidR="00AF2437" w:rsidRPr="00237BC2" w14:paraId="39272016" w14:textId="77777777" w:rsidTr="00AF2437">
        <w:trPr>
          <w:trHeight w:val="560"/>
        </w:trPr>
        <w:tc>
          <w:tcPr>
            <w:tcW w:w="13970" w:type="dxa"/>
            <w:gridSpan w:val="10"/>
            <w:tcBorders>
              <w:bottom w:val="single" w:sz="4" w:space="0" w:color="auto"/>
            </w:tcBorders>
            <w:vAlign w:val="center"/>
          </w:tcPr>
          <w:p w14:paraId="07573F61" w14:textId="77777777" w:rsidR="00AF2437" w:rsidRPr="00237BC2" w:rsidRDefault="00AF2437" w:rsidP="00AF24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S1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Distributions of urinary glyphosate levels.</w:t>
            </w:r>
          </w:p>
        </w:tc>
      </w:tr>
      <w:tr w:rsidR="00AF2437" w:rsidRPr="00237BC2" w14:paraId="6566FAF1" w14:textId="77777777" w:rsidTr="00AF2437">
        <w:trPr>
          <w:trHeight w:val="560"/>
        </w:trPr>
        <w:tc>
          <w:tcPr>
            <w:tcW w:w="2714" w:type="dxa"/>
            <w:tcBorders>
              <w:top w:val="single" w:sz="4" w:space="0" w:color="auto"/>
            </w:tcBorders>
            <w:vAlign w:val="center"/>
          </w:tcPr>
          <w:p w14:paraId="2D06B285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rinary glyphosate levels</w:t>
            </w:r>
          </w:p>
        </w:tc>
        <w:tc>
          <w:tcPr>
            <w:tcW w:w="44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B675D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Total (n = 2,745)</w:t>
            </w:r>
          </w:p>
        </w:tc>
        <w:tc>
          <w:tcPr>
            <w:tcW w:w="334" w:type="dxa"/>
            <w:tcBorders>
              <w:top w:val="single" w:sz="4" w:space="0" w:color="auto"/>
            </w:tcBorders>
            <w:vAlign w:val="center"/>
          </w:tcPr>
          <w:p w14:paraId="6BB94CD3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5262D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Diabetic (N = 450)</w:t>
            </w:r>
          </w:p>
        </w:tc>
        <w:tc>
          <w:tcPr>
            <w:tcW w:w="342" w:type="dxa"/>
            <w:tcBorders>
              <w:top w:val="single" w:sz="4" w:space="0" w:color="auto"/>
            </w:tcBorders>
            <w:vAlign w:val="center"/>
          </w:tcPr>
          <w:p w14:paraId="2C565900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127E0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Non-diabetic (N = 2,295)</w:t>
            </w:r>
          </w:p>
        </w:tc>
        <w:tc>
          <w:tcPr>
            <w:tcW w:w="369" w:type="dxa"/>
            <w:tcBorders>
              <w:top w:val="single" w:sz="4" w:space="0" w:color="auto"/>
            </w:tcBorders>
            <w:vAlign w:val="center"/>
          </w:tcPr>
          <w:p w14:paraId="4C836BCE" w14:textId="77777777" w:rsidR="00AF2437" w:rsidRPr="00237BC2" w:rsidRDefault="00AF2437" w:rsidP="00AF24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8CB96D9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F2437" w:rsidRPr="00237BC2" w14:paraId="6135D020" w14:textId="77777777" w:rsidTr="00AF2437">
        <w:trPr>
          <w:trHeight w:val="560"/>
        </w:trPr>
        <w:tc>
          <w:tcPr>
            <w:tcW w:w="2714" w:type="dxa"/>
            <w:tcBorders>
              <w:bottom w:val="single" w:sz="4" w:space="0" w:color="auto"/>
            </w:tcBorders>
            <w:vAlign w:val="center"/>
          </w:tcPr>
          <w:p w14:paraId="3AB5CFE9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5E7BF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D (ug/L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87CE0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B8C32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vAlign w:val="center"/>
          </w:tcPr>
          <w:p w14:paraId="31EE2671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59372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vAlign w:val="center"/>
          </w:tcPr>
          <w:p w14:paraId="40364073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352EA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vAlign w:val="center"/>
          </w:tcPr>
          <w:p w14:paraId="23A0E4BA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E738803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437" w:rsidRPr="00237BC2" w14:paraId="58AE32AB" w14:textId="77777777" w:rsidTr="00AF2437">
        <w:trPr>
          <w:trHeight w:val="560"/>
        </w:trPr>
        <w:tc>
          <w:tcPr>
            <w:tcW w:w="2714" w:type="dxa"/>
            <w:tcBorders>
              <w:top w:val="single" w:sz="4" w:space="0" w:color="auto"/>
            </w:tcBorders>
            <w:vAlign w:val="center"/>
          </w:tcPr>
          <w:p w14:paraId="687E5156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ncorrected glyphosate (ug/L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510337CB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038041A3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6A62CA5A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357 (0.141, 0.616)</w:t>
            </w:r>
          </w:p>
        </w:tc>
        <w:tc>
          <w:tcPr>
            <w:tcW w:w="334" w:type="dxa"/>
            <w:tcBorders>
              <w:top w:val="single" w:sz="4" w:space="0" w:color="auto"/>
            </w:tcBorders>
            <w:vAlign w:val="center"/>
          </w:tcPr>
          <w:p w14:paraId="6AF9CB1D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14:paraId="0BF2115F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428 (0.269, 0.780)</w:t>
            </w:r>
          </w:p>
        </w:tc>
        <w:tc>
          <w:tcPr>
            <w:tcW w:w="342" w:type="dxa"/>
            <w:tcBorders>
              <w:top w:val="single" w:sz="4" w:space="0" w:color="auto"/>
            </w:tcBorders>
            <w:vAlign w:val="center"/>
          </w:tcPr>
          <w:p w14:paraId="60912A79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3C17504E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344 (0.141, 0.589)</w:t>
            </w:r>
          </w:p>
        </w:tc>
        <w:tc>
          <w:tcPr>
            <w:tcW w:w="369" w:type="dxa"/>
            <w:tcBorders>
              <w:top w:val="single" w:sz="4" w:space="0" w:color="auto"/>
            </w:tcBorders>
            <w:vAlign w:val="center"/>
          </w:tcPr>
          <w:p w14:paraId="65708CD6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9D7D90B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F2437" w:rsidRPr="00237BC2" w14:paraId="4299456B" w14:textId="77777777" w:rsidTr="00AF2437">
        <w:trPr>
          <w:trHeight w:val="560"/>
        </w:trPr>
        <w:tc>
          <w:tcPr>
            <w:tcW w:w="2714" w:type="dxa"/>
            <w:tcBorders>
              <w:bottom w:val="single" w:sz="4" w:space="0" w:color="auto"/>
            </w:tcBorders>
            <w:vAlign w:val="center"/>
          </w:tcPr>
          <w:p w14:paraId="2DDAA263" w14:textId="2E97D49D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Creatinine-corrected glyphosate (</w:t>
            </w:r>
            <w:proofErr w:type="spellStart"/>
            <w:r w:rsidR="007D3671" w:rsidRPr="007D3671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7D367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7D3671">
              <w:rPr>
                <w:rFonts w:ascii="Times New Roman" w:hAnsi="Times New Roman" w:cs="Times New Roman"/>
                <w:sz w:val="20"/>
                <w:szCs w:val="20"/>
              </w:rPr>
              <w:t>/g creatinine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379488C1" w14:textId="77777777" w:rsidR="00AF2437" w:rsidRPr="007D3671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584F3751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388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720A0B25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376 (0.224, 0.671)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vAlign w:val="center"/>
          </w:tcPr>
          <w:p w14:paraId="065A79CA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14:paraId="57FEEADC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486 (0.262, 0.885)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vAlign w:val="center"/>
          </w:tcPr>
          <w:p w14:paraId="6984E7C4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2ABC2EFC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362 (0.220, 0.628)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vAlign w:val="center"/>
          </w:tcPr>
          <w:p w14:paraId="106338CA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49865C8C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F2437" w:rsidRPr="00237BC2" w14:paraId="2CCD8F88" w14:textId="77777777" w:rsidTr="00AF2437">
        <w:trPr>
          <w:trHeight w:val="560"/>
        </w:trPr>
        <w:tc>
          <w:tcPr>
            <w:tcW w:w="13970" w:type="dxa"/>
            <w:gridSpan w:val="10"/>
            <w:tcBorders>
              <w:top w:val="single" w:sz="4" w:space="0" w:color="auto"/>
            </w:tcBorders>
            <w:vAlign w:val="center"/>
          </w:tcPr>
          <w:p w14:paraId="0D08FC8E" w14:textId="77777777" w:rsidR="00AF2437" w:rsidRPr="00237BC2" w:rsidRDefault="00AF2437" w:rsidP="00AF24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bbreviation: LOD; limit of detection; GM, geometric mean; IQR: interquartile range.</w:t>
            </w:r>
          </w:p>
        </w:tc>
      </w:tr>
    </w:tbl>
    <w:p w14:paraId="2BB45944" w14:textId="4A5E9271" w:rsidR="009F12B6" w:rsidRPr="00237BC2" w:rsidRDefault="009F12B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5005F8E" w14:textId="185F41C9" w:rsidR="00D06149" w:rsidRPr="00237BC2" w:rsidRDefault="009F12B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sz w:val="20"/>
          <w:szCs w:val="20"/>
        </w:rPr>
        <w:t xml:space="preserve"> </w:t>
      </w:r>
      <w:r w:rsidRPr="00237BC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13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1841"/>
        <w:gridCol w:w="1841"/>
        <w:gridCol w:w="1842"/>
        <w:gridCol w:w="1842"/>
        <w:gridCol w:w="1842"/>
        <w:gridCol w:w="1842"/>
      </w:tblGrid>
      <w:tr w:rsidR="00776D82" w:rsidRPr="00237BC2" w14:paraId="70ABDD50" w14:textId="77777777" w:rsidTr="008968E0">
        <w:trPr>
          <w:trHeight w:val="475"/>
        </w:trPr>
        <w:tc>
          <w:tcPr>
            <w:tcW w:w="13965" w:type="dxa"/>
            <w:gridSpan w:val="7"/>
            <w:tcBorders>
              <w:bottom w:val="single" w:sz="4" w:space="0" w:color="auto"/>
            </w:tcBorders>
            <w:vAlign w:val="center"/>
          </w:tcPr>
          <w:p w14:paraId="2931A5A1" w14:textId="79EB8732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2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Glycosylated hemoglobin in the participants of this study</w:t>
            </w:r>
            <w:r w:rsidR="009F12B6" w:rsidRPr="00237B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76D82" w:rsidRPr="00237BC2" w14:paraId="53A7522A" w14:textId="77777777" w:rsidTr="008968E0">
        <w:trPr>
          <w:trHeight w:val="475"/>
        </w:trPr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0C563F60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Glycosylated hemoglobin (%)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63C9FC59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209" w:type="dxa"/>
            <w:gridSpan w:val="5"/>
            <w:tcBorders>
              <w:top w:val="single" w:sz="4" w:space="0" w:color="auto"/>
            </w:tcBorders>
            <w:vAlign w:val="center"/>
          </w:tcPr>
          <w:p w14:paraId="56E2BE31" w14:textId="77777777" w:rsidR="00776D82" w:rsidRPr="00237BC2" w:rsidRDefault="00776D82" w:rsidP="008968E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</w:tc>
      </w:tr>
      <w:tr w:rsidR="00776D82" w:rsidRPr="00237BC2" w14:paraId="05A0E726" w14:textId="77777777" w:rsidTr="008968E0">
        <w:trPr>
          <w:trHeight w:val="475"/>
        </w:trPr>
        <w:tc>
          <w:tcPr>
            <w:tcW w:w="2915" w:type="dxa"/>
            <w:tcBorders>
              <w:bottom w:val="single" w:sz="4" w:space="0" w:color="auto"/>
            </w:tcBorders>
            <w:vAlign w:val="center"/>
          </w:tcPr>
          <w:p w14:paraId="5507F278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2CEDBDF0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C5995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58838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76CB7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26DEF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078A4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th</w:t>
            </w:r>
          </w:p>
        </w:tc>
      </w:tr>
      <w:tr w:rsidR="00776D82" w:rsidRPr="00237BC2" w14:paraId="1609820D" w14:textId="77777777" w:rsidTr="008968E0">
        <w:trPr>
          <w:trHeight w:val="475"/>
        </w:trPr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08D05FCB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Total (N = 2,745)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3CF7B10F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05505CC7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703E6FA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BC0F6DC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4CB4171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49A7F10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776D82" w:rsidRPr="00237BC2" w14:paraId="20EAAC1D" w14:textId="77777777" w:rsidTr="008968E0">
        <w:trPr>
          <w:trHeight w:val="475"/>
        </w:trPr>
        <w:tc>
          <w:tcPr>
            <w:tcW w:w="2915" w:type="dxa"/>
            <w:vAlign w:val="center"/>
          </w:tcPr>
          <w:p w14:paraId="05CEDC28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Diabetic (N = 450)</w:t>
            </w:r>
          </w:p>
        </w:tc>
        <w:tc>
          <w:tcPr>
            <w:tcW w:w="1841" w:type="dxa"/>
            <w:vAlign w:val="center"/>
          </w:tcPr>
          <w:p w14:paraId="6BE09D2E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1841" w:type="dxa"/>
            <w:vAlign w:val="center"/>
          </w:tcPr>
          <w:p w14:paraId="22FAE5D3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842" w:type="dxa"/>
            <w:vAlign w:val="center"/>
          </w:tcPr>
          <w:p w14:paraId="0E4F89BA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842" w:type="dxa"/>
            <w:vAlign w:val="center"/>
          </w:tcPr>
          <w:p w14:paraId="1C634F48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842" w:type="dxa"/>
            <w:vAlign w:val="center"/>
          </w:tcPr>
          <w:p w14:paraId="28E5452A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842" w:type="dxa"/>
            <w:vAlign w:val="center"/>
          </w:tcPr>
          <w:p w14:paraId="7E9B2516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776D82" w:rsidRPr="00237BC2" w14:paraId="0C495DC8" w14:textId="77777777" w:rsidTr="008968E0">
        <w:trPr>
          <w:trHeight w:val="475"/>
        </w:trPr>
        <w:tc>
          <w:tcPr>
            <w:tcW w:w="2915" w:type="dxa"/>
            <w:vAlign w:val="center"/>
          </w:tcPr>
          <w:p w14:paraId="65D99665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Non-diabetic (N = 2,295)</w:t>
            </w:r>
          </w:p>
        </w:tc>
        <w:tc>
          <w:tcPr>
            <w:tcW w:w="1841" w:type="dxa"/>
            <w:vAlign w:val="center"/>
          </w:tcPr>
          <w:p w14:paraId="676B93EE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841" w:type="dxa"/>
            <w:vAlign w:val="center"/>
          </w:tcPr>
          <w:p w14:paraId="2516F93D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842" w:type="dxa"/>
            <w:vAlign w:val="center"/>
          </w:tcPr>
          <w:p w14:paraId="7D646296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842" w:type="dxa"/>
            <w:vAlign w:val="center"/>
          </w:tcPr>
          <w:p w14:paraId="0F2714FF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842" w:type="dxa"/>
            <w:vAlign w:val="center"/>
          </w:tcPr>
          <w:p w14:paraId="695D41E4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842" w:type="dxa"/>
            <w:vAlign w:val="center"/>
          </w:tcPr>
          <w:p w14:paraId="39B5BE11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776D82" w:rsidRPr="00237BC2" w14:paraId="4CB6F683" w14:textId="77777777" w:rsidTr="008968E0">
        <w:trPr>
          <w:trHeight w:val="475"/>
        </w:trPr>
        <w:tc>
          <w:tcPr>
            <w:tcW w:w="2915" w:type="dxa"/>
            <w:tcBorders>
              <w:bottom w:val="single" w:sz="4" w:space="0" w:color="auto"/>
            </w:tcBorders>
            <w:vAlign w:val="center"/>
          </w:tcPr>
          <w:p w14:paraId="759F7FB2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02F2B8CB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34A7F13B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9DE21BB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9C0BD61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22DFFCB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9BAC226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1FB0B6CF" w14:textId="77777777" w:rsidTr="008968E0">
        <w:trPr>
          <w:trHeight w:val="475"/>
        </w:trPr>
        <w:tc>
          <w:tcPr>
            <w:tcW w:w="13965" w:type="dxa"/>
            <w:gridSpan w:val="7"/>
            <w:tcBorders>
              <w:top w:val="single" w:sz="4" w:space="0" w:color="auto"/>
            </w:tcBorders>
            <w:vAlign w:val="center"/>
          </w:tcPr>
          <w:p w14:paraId="221BCDBE" w14:textId="77777777" w:rsidR="00776D82" w:rsidRPr="00237BC2" w:rsidRDefault="00776D82" w:rsidP="008968E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GM, geometric mean.</w:t>
            </w:r>
          </w:p>
        </w:tc>
      </w:tr>
    </w:tbl>
    <w:p w14:paraId="77328C41" w14:textId="5848D5F0" w:rsidR="00776D82" w:rsidRPr="00237BC2" w:rsidRDefault="00776D82">
      <w:pPr>
        <w:rPr>
          <w:rFonts w:ascii="Times New Roman" w:hAnsi="Times New Roman" w:cs="Times New Roman"/>
          <w:sz w:val="20"/>
          <w:szCs w:val="20"/>
        </w:rPr>
      </w:pPr>
    </w:p>
    <w:p w14:paraId="7D44426F" w14:textId="77777777" w:rsidR="00776D82" w:rsidRPr="00237BC2" w:rsidRDefault="00776D8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776D82" w:rsidRPr="00237BC2" w14:paraId="50BC4331" w14:textId="77777777" w:rsidTr="008968E0">
        <w:trPr>
          <w:trHeight w:val="454"/>
        </w:trPr>
        <w:tc>
          <w:tcPr>
            <w:tcW w:w="13948" w:type="dxa"/>
            <w:gridSpan w:val="7"/>
            <w:tcBorders>
              <w:bottom w:val="single" w:sz="4" w:space="0" w:color="auto"/>
            </w:tcBorders>
            <w:vAlign w:val="center"/>
          </w:tcPr>
          <w:p w14:paraId="25BCA2BF" w14:textId="57522588" w:rsidR="00776D82" w:rsidRPr="00237BC2" w:rsidRDefault="00776D82" w:rsidP="008968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40316839"/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3</w:t>
            </w:r>
            <w:r w:rsidR="00323D16"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Associations of urinary glyphosate concentrations with glycosylated hemoglobin and the </w:t>
            </w:r>
            <w:r w:rsidR="00CF127E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of diabetes, stratified by sex.</w:t>
            </w:r>
            <w:bookmarkEnd w:id="0"/>
          </w:p>
        </w:tc>
      </w:tr>
      <w:tr w:rsidR="00776D82" w:rsidRPr="00237BC2" w14:paraId="239FA7DC" w14:textId="77777777" w:rsidTr="008968E0">
        <w:trPr>
          <w:trHeight w:val="454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616A856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rinary glyphosate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D32C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age change (95% CI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19E3205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C8E1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EC3ABB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</w:tr>
      <w:tr w:rsidR="00776D82" w:rsidRPr="00237BC2" w14:paraId="7C85C977" w14:textId="77777777" w:rsidTr="008968E0">
        <w:trPr>
          <w:trHeight w:val="454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3EF7599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5F32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E7A4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865144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90ED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B166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FA79ED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5D4B87F7" w14:textId="77777777" w:rsidTr="008968E0">
        <w:trPr>
          <w:trHeight w:val="454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338EC3E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06FD6D14" w14:textId="1B3C08E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434E3FAE" w14:textId="56164052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74, 2.1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BEDBE85" w14:textId="2CB1DADD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D409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5AB2B2A8" w14:textId="138DB5AD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147CB5AB" w14:textId="204056ED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F522469" w14:textId="62886EA0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4094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</w:tr>
      <w:tr w:rsidR="00776D82" w:rsidRPr="00237BC2" w14:paraId="59ECA390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35ABF4E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992" w:type="dxa"/>
            <w:vAlign w:val="center"/>
          </w:tcPr>
          <w:p w14:paraId="20E0456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Align w:val="center"/>
          </w:tcPr>
          <w:p w14:paraId="56D2317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58C087E8" w14:textId="679AAFEC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D409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93" w:type="dxa"/>
            <w:vAlign w:val="center"/>
          </w:tcPr>
          <w:p w14:paraId="6D2ABBC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1B729BB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16CD3811" w14:textId="7E10A6E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4F40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776D82" w:rsidRPr="00237BC2" w14:paraId="2410F48F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664BBEC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1 (&lt; 0.224)</w:t>
            </w:r>
          </w:p>
        </w:tc>
        <w:tc>
          <w:tcPr>
            <w:tcW w:w="1992" w:type="dxa"/>
            <w:vAlign w:val="center"/>
          </w:tcPr>
          <w:p w14:paraId="02E2AE9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992" w:type="dxa"/>
            <w:vAlign w:val="center"/>
          </w:tcPr>
          <w:p w14:paraId="4D517A1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993" w:type="dxa"/>
            <w:vAlign w:val="center"/>
          </w:tcPr>
          <w:p w14:paraId="49C612B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4EC8A3B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1993" w:type="dxa"/>
            <w:vAlign w:val="center"/>
          </w:tcPr>
          <w:p w14:paraId="023E586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1993" w:type="dxa"/>
            <w:vAlign w:val="center"/>
          </w:tcPr>
          <w:p w14:paraId="2CD28A5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756A5C30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3982E61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2 (0.224–0.376)</w:t>
            </w:r>
          </w:p>
        </w:tc>
        <w:tc>
          <w:tcPr>
            <w:tcW w:w="1992" w:type="dxa"/>
            <w:vAlign w:val="center"/>
          </w:tcPr>
          <w:p w14:paraId="6DC1FFE2" w14:textId="55C82ED0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0.9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3.2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468260C9" w14:textId="72DD2020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9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12C7D73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17980471" w14:textId="0F28D43E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3DEF2404" w14:textId="68F59B00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01 (0.6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1A45737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27584277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0C5F88B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3 (0.376–0.671)</w:t>
            </w:r>
          </w:p>
        </w:tc>
        <w:tc>
          <w:tcPr>
            <w:tcW w:w="1992" w:type="dxa"/>
            <w:vAlign w:val="center"/>
          </w:tcPr>
          <w:p w14:paraId="480D7255" w14:textId="21B9A43E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0, 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46E7FF25" w14:textId="75E12F14" w:rsidR="00776D82" w:rsidRPr="00237BC2" w:rsidRDefault="001724FD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4D34073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600645A3" w14:textId="1D95D02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6BAA6AEF" w14:textId="677BE6BF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59, 1.6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03D5422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11125EA2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7FFA96B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4 (≥ 0.671)</w:t>
            </w:r>
          </w:p>
        </w:tc>
        <w:tc>
          <w:tcPr>
            <w:tcW w:w="1992" w:type="dxa"/>
            <w:vAlign w:val="center"/>
          </w:tcPr>
          <w:p w14:paraId="4B74A8E5" w14:textId="2B4E9906" w:rsidR="00776D82" w:rsidRPr="00237BC2" w:rsidRDefault="001724FD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,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55803EDE" w14:textId="0A82D7EC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6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33F8B72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6796E0E1" w14:textId="1B673689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 (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223DFACC" w14:textId="1CD8F7CD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3ECB1C8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342D0A30" w14:textId="77777777" w:rsidTr="008968E0">
        <w:trPr>
          <w:trHeight w:val="454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08C51C6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0CE08EEA" w14:textId="632A66E5" w:rsidR="00776D82" w:rsidRPr="00237BC2" w:rsidRDefault="001724FD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1DD7708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D0432B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519C016" w14:textId="0A67B11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24F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7EAFBB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CC7484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2721075A" w14:textId="77777777" w:rsidTr="008968E0">
        <w:trPr>
          <w:trHeight w:val="454"/>
        </w:trPr>
        <w:tc>
          <w:tcPr>
            <w:tcW w:w="13948" w:type="dxa"/>
            <w:gridSpan w:val="7"/>
            <w:tcBorders>
              <w:top w:val="single" w:sz="4" w:space="0" w:color="auto"/>
            </w:tcBorders>
            <w:vAlign w:val="center"/>
          </w:tcPr>
          <w:p w14:paraId="3EEC9C0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bbreviations: OR: odds ratio; CI: confidence intervals.</w:t>
            </w:r>
          </w:p>
          <w:p w14:paraId="162B2C36" w14:textId="400085EC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Models were adjusted for age, body mass index, race, family income to poverty ratio, education, </w:t>
            </w:r>
            <w:r w:rsidR="006A7C9A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drinking, physical activity, and survey cycle.</w:t>
            </w:r>
          </w:p>
          <w:p w14:paraId="114BE1C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 across quartiles of urinary glyphosate level.</w:t>
            </w:r>
          </w:p>
        </w:tc>
      </w:tr>
    </w:tbl>
    <w:p w14:paraId="1F3DF0EB" w14:textId="77777777" w:rsidR="00776D82" w:rsidRPr="00237BC2" w:rsidRDefault="00776D8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776D82" w:rsidRPr="00237BC2" w14:paraId="175665E5" w14:textId="77777777" w:rsidTr="008968E0">
        <w:trPr>
          <w:trHeight w:val="454"/>
        </w:trPr>
        <w:tc>
          <w:tcPr>
            <w:tcW w:w="13948" w:type="dxa"/>
            <w:gridSpan w:val="7"/>
            <w:tcBorders>
              <w:bottom w:val="single" w:sz="4" w:space="0" w:color="auto"/>
            </w:tcBorders>
            <w:vAlign w:val="center"/>
          </w:tcPr>
          <w:p w14:paraId="17364088" w14:textId="0BEB1805" w:rsidR="00776D82" w:rsidRPr="00237BC2" w:rsidRDefault="00776D82" w:rsidP="008968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40316865"/>
            <w:bookmarkStart w:id="2" w:name="_Hlk139534000"/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4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Associations of urinary glyphosate concentrations with glycosylated hemoglobin and the </w:t>
            </w:r>
            <w:r w:rsidR="00CF127E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of diabetes, stratified by body mass index.</w:t>
            </w:r>
            <w:bookmarkEnd w:id="1"/>
          </w:p>
        </w:tc>
      </w:tr>
      <w:tr w:rsidR="00776D82" w:rsidRPr="00237BC2" w14:paraId="5B4FBF44" w14:textId="77777777" w:rsidTr="008968E0">
        <w:trPr>
          <w:trHeight w:val="454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688FB66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rinary glyphosate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F17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age change (95% CI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381E920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5820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4EAB5D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</w:tr>
      <w:tr w:rsidR="00776D82" w:rsidRPr="00237BC2" w14:paraId="36847BB6" w14:textId="77777777" w:rsidTr="008968E0">
        <w:trPr>
          <w:trHeight w:val="454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1D6987B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7720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BMI &lt; 30 kg/m</w:t>
            </w:r>
            <w:r w:rsidRPr="00237B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E89D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BMI ≥ 30 kg/m</w:t>
            </w:r>
            <w:r w:rsidRPr="00237B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36B4E3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505B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BMI &lt; 30 kg/m</w:t>
            </w:r>
            <w:r w:rsidRPr="00237B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87CD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BMI ≥ 30 kg/m</w:t>
            </w:r>
            <w:r w:rsidRPr="00237B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3339412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0C3BD6C1" w14:textId="77777777" w:rsidTr="008968E0">
        <w:trPr>
          <w:trHeight w:val="454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138ABE1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4CAB9BC6" w14:textId="2C5C089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6E83DAD6" w14:textId="44E313FE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536F30C3" w14:textId="09E00CD8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373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6BAE8DC4" w14:textId="668EE2CF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2818BBF" w14:textId="5411C9EE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5EDAD575" w14:textId="0172921A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3733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76D82" w:rsidRPr="00237BC2" w14:paraId="44075C68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6EAA572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992" w:type="dxa"/>
            <w:vAlign w:val="center"/>
          </w:tcPr>
          <w:p w14:paraId="17DE06A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Align w:val="center"/>
          </w:tcPr>
          <w:p w14:paraId="3BB1F0D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3471161D" w14:textId="3E936462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6F0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993" w:type="dxa"/>
            <w:vAlign w:val="center"/>
          </w:tcPr>
          <w:p w14:paraId="716A1E3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0F1703D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00FB4EB6" w14:textId="331B2E3D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7335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</w:tr>
      <w:tr w:rsidR="00776D82" w:rsidRPr="00237BC2" w14:paraId="27A53DDD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6970D5C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1 (&lt; 0.224)</w:t>
            </w:r>
          </w:p>
        </w:tc>
        <w:tc>
          <w:tcPr>
            <w:tcW w:w="1992" w:type="dxa"/>
            <w:vAlign w:val="center"/>
          </w:tcPr>
          <w:p w14:paraId="28C609F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992" w:type="dxa"/>
            <w:vAlign w:val="center"/>
          </w:tcPr>
          <w:p w14:paraId="5079E87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993" w:type="dxa"/>
            <w:vAlign w:val="center"/>
          </w:tcPr>
          <w:p w14:paraId="6FD7972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3CCEE4C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1993" w:type="dxa"/>
            <w:vAlign w:val="center"/>
          </w:tcPr>
          <w:p w14:paraId="682A601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1993" w:type="dxa"/>
            <w:vAlign w:val="center"/>
          </w:tcPr>
          <w:p w14:paraId="3CB5DB2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2446A353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094300D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2 (0.224–0.376)</w:t>
            </w:r>
          </w:p>
        </w:tc>
        <w:tc>
          <w:tcPr>
            <w:tcW w:w="1992" w:type="dxa"/>
            <w:vAlign w:val="center"/>
          </w:tcPr>
          <w:p w14:paraId="6A83B209" w14:textId="04D553BC" w:rsidR="00776D82" w:rsidRPr="00237BC2" w:rsidRDefault="004F79EC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5951E81F" w14:textId="3EF7D82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3.1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3642D9D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3DABA1C9" w14:textId="774D9273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7C6A7AF3" w14:textId="1C4326B6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94 (0.6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1BFBC1C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4E773649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44F4766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3 (0.376–0.671)</w:t>
            </w:r>
          </w:p>
        </w:tc>
        <w:tc>
          <w:tcPr>
            <w:tcW w:w="1992" w:type="dxa"/>
            <w:vAlign w:val="center"/>
          </w:tcPr>
          <w:p w14:paraId="7170142D" w14:textId="0EA5CC8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73C307B8" w14:textId="48B3345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1C0C03F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1401311D" w14:textId="503635C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7, 2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0CC5EE38" w14:textId="269436C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2050952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3B584A8C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4E6A7A0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4 (≥ 0.671)</w:t>
            </w:r>
          </w:p>
        </w:tc>
        <w:tc>
          <w:tcPr>
            <w:tcW w:w="1992" w:type="dxa"/>
            <w:vAlign w:val="center"/>
          </w:tcPr>
          <w:p w14:paraId="65D8C492" w14:textId="36CEBF75" w:rsidR="00776D82" w:rsidRPr="00237BC2" w:rsidRDefault="004F79EC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47FA074E" w14:textId="00515E13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5DF7154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6AF710E3" w14:textId="477778EC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234FD019" w14:textId="3FBBBEE5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47EF1DD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0A76CB04" w14:textId="77777777" w:rsidTr="008968E0">
        <w:trPr>
          <w:trHeight w:val="454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4530B25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78370A32" w14:textId="2FAD2920" w:rsidR="00776D82" w:rsidRPr="00237BC2" w:rsidRDefault="004F79EC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728F28C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791B796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E0D9061" w14:textId="7EA0104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5A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968ADFB" w14:textId="43BCCB0B" w:rsidR="00776D82" w:rsidRPr="00237BC2" w:rsidRDefault="00B25AED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FE760B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406DBAB2" w14:textId="77777777" w:rsidTr="008968E0">
        <w:trPr>
          <w:trHeight w:val="454"/>
        </w:trPr>
        <w:tc>
          <w:tcPr>
            <w:tcW w:w="13948" w:type="dxa"/>
            <w:gridSpan w:val="7"/>
            <w:tcBorders>
              <w:top w:val="single" w:sz="4" w:space="0" w:color="auto"/>
            </w:tcBorders>
            <w:vAlign w:val="center"/>
          </w:tcPr>
          <w:p w14:paraId="0A570D3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bbreviations: OR: odds ratio; CI: confidence intervals.</w:t>
            </w:r>
          </w:p>
          <w:p w14:paraId="48A258EF" w14:textId="5B82CFB3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Models were adjusted for age, sex, race, family income to poverty ratio, education,</w:t>
            </w:r>
            <w:r w:rsidR="006A7C9A">
              <w:rPr>
                <w:rFonts w:ascii="Times New Roman" w:hAnsi="Times New Roman" w:cs="Times New Roman"/>
                <w:sz w:val="20"/>
                <w:szCs w:val="20"/>
              </w:rPr>
              <w:t xml:space="preserve"> smoking status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drinking, physical activity</w:t>
            </w:r>
            <w:r w:rsidR="004F79E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and survey cycle.</w:t>
            </w:r>
          </w:p>
          <w:p w14:paraId="173AA8E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 across quartiles of urinary glyphosate level.</w:t>
            </w:r>
          </w:p>
        </w:tc>
      </w:tr>
      <w:bookmarkEnd w:id="2"/>
    </w:tbl>
    <w:p w14:paraId="20CD15A0" w14:textId="77777777" w:rsidR="00776D82" w:rsidRPr="00237BC2" w:rsidRDefault="00776D8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776D82" w:rsidRPr="00237BC2" w14:paraId="0FBCE456" w14:textId="77777777" w:rsidTr="008968E0">
        <w:trPr>
          <w:trHeight w:val="454"/>
        </w:trPr>
        <w:tc>
          <w:tcPr>
            <w:tcW w:w="13948" w:type="dxa"/>
            <w:gridSpan w:val="7"/>
            <w:tcBorders>
              <w:bottom w:val="single" w:sz="4" w:space="0" w:color="auto"/>
            </w:tcBorders>
            <w:vAlign w:val="center"/>
          </w:tcPr>
          <w:p w14:paraId="134D18CB" w14:textId="3C759359" w:rsidR="00776D82" w:rsidRPr="00237BC2" w:rsidRDefault="00776D82" w:rsidP="008968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140316897"/>
            <w:bookmarkStart w:id="4" w:name="_Hlk139542272"/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5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Associations of urinary glyphosate concentrations with glycosylated hemoglobin and the </w:t>
            </w:r>
            <w:r w:rsidR="00CF127E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of diabetes, stratified by physical activity.</w:t>
            </w:r>
            <w:bookmarkEnd w:id="3"/>
          </w:p>
        </w:tc>
      </w:tr>
      <w:tr w:rsidR="00776D82" w:rsidRPr="00237BC2" w14:paraId="03F47796" w14:textId="77777777" w:rsidTr="008968E0">
        <w:trPr>
          <w:trHeight w:val="454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5C9080B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rinary glyphosate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8007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age change (95% CI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7E27CB3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2CC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5CE2CD8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</w:tr>
      <w:tr w:rsidR="00776D82" w:rsidRPr="00237BC2" w14:paraId="5D99DCE0" w14:textId="77777777" w:rsidTr="008968E0">
        <w:trPr>
          <w:trHeight w:val="454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549C756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0EE4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2B97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77210A1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D706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EA52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7CB241F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4DB3F3BB" w14:textId="77777777" w:rsidTr="008968E0">
        <w:trPr>
          <w:trHeight w:val="454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72BB5B1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18A323EE" w14:textId="5BEEC70A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51B7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51B7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66052" w:rsidRPr="00237B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1B7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45A62486" w14:textId="1ABE1656" w:rsidR="00776D82" w:rsidRPr="00237BC2" w:rsidRDefault="00651B75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66052"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66052"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11D3F1F6" w14:textId="3F03C12C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76CE5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AF6369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62 (1.34, 1.97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2984E77" w14:textId="65D523E0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4806F363" w14:textId="72F9CC35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6F04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</w:tr>
      <w:tr w:rsidR="00776D82" w:rsidRPr="00237BC2" w14:paraId="518C9021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0B9A33D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992" w:type="dxa"/>
            <w:vAlign w:val="center"/>
          </w:tcPr>
          <w:p w14:paraId="35C2751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Align w:val="center"/>
          </w:tcPr>
          <w:p w14:paraId="0013255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798B30BF" w14:textId="40743593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6F04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993" w:type="dxa"/>
            <w:vAlign w:val="center"/>
          </w:tcPr>
          <w:p w14:paraId="6BDA028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25A0C9B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246854DE" w14:textId="25D7A2B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E2C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776D82" w:rsidRPr="00237BC2" w14:paraId="36BC20FA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188226C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1 (&lt; 0.224)</w:t>
            </w:r>
          </w:p>
        </w:tc>
        <w:tc>
          <w:tcPr>
            <w:tcW w:w="1992" w:type="dxa"/>
            <w:vAlign w:val="center"/>
          </w:tcPr>
          <w:p w14:paraId="541612C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992" w:type="dxa"/>
            <w:vAlign w:val="center"/>
          </w:tcPr>
          <w:p w14:paraId="6DDC4E5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993" w:type="dxa"/>
            <w:vAlign w:val="center"/>
          </w:tcPr>
          <w:p w14:paraId="37B7245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07FA26C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1993" w:type="dxa"/>
            <w:vAlign w:val="center"/>
          </w:tcPr>
          <w:p w14:paraId="22AF505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1993" w:type="dxa"/>
            <w:vAlign w:val="center"/>
          </w:tcPr>
          <w:p w14:paraId="3AAA6A4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3F0B173B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6A49E1F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2 (0.224–0.376)</w:t>
            </w:r>
          </w:p>
        </w:tc>
        <w:tc>
          <w:tcPr>
            <w:tcW w:w="1992" w:type="dxa"/>
            <w:vAlign w:val="center"/>
          </w:tcPr>
          <w:p w14:paraId="2F6EEE6A" w14:textId="153E3B45" w:rsidR="00776D82" w:rsidRPr="00237BC2" w:rsidRDefault="00651B75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2.3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4DBD33FF" w14:textId="1B44504C" w:rsidR="00776D82" w:rsidRPr="00237BC2" w:rsidRDefault="00651B75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6E808F2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5500E35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92 (0.58, 1.47)</w:t>
            </w:r>
          </w:p>
        </w:tc>
        <w:tc>
          <w:tcPr>
            <w:tcW w:w="1993" w:type="dxa"/>
            <w:vAlign w:val="center"/>
          </w:tcPr>
          <w:p w14:paraId="1E1EA3E0" w14:textId="22270BC2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8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18819A5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493153C3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2787168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3 (0.376–0.671)</w:t>
            </w:r>
          </w:p>
        </w:tc>
        <w:tc>
          <w:tcPr>
            <w:tcW w:w="1992" w:type="dxa"/>
            <w:vAlign w:val="center"/>
          </w:tcPr>
          <w:p w14:paraId="04787963" w14:textId="07E53E99" w:rsidR="00776D82" w:rsidRPr="00237BC2" w:rsidRDefault="00651B75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1CD588DC" w14:textId="2DBDFAB1" w:rsidR="00776D82" w:rsidRPr="00237BC2" w:rsidRDefault="00651B75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46F014B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0358BF6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38 (0.89, 2.16)</w:t>
            </w:r>
          </w:p>
        </w:tc>
        <w:tc>
          <w:tcPr>
            <w:tcW w:w="1993" w:type="dxa"/>
            <w:vAlign w:val="center"/>
          </w:tcPr>
          <w:p w14:paraId="7EB387FD" w14:textId="370438FD" w:rsidR="00776D82" w:rsidRPr="00237BC2" w:rsidRDefault="00DC64B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4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4874F03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4639F076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0467467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4 (≥ 0.671)</w:t>
            </w:r>
          </w:p>
        </w:tc>
        <w:tc>
          <w:tcPr>
            <w:tcW w:w="1992" w:type="dxa"/>
            <w:vAlign w:val="center"/>
          </w:tcPr>
          <w:p w14:paraId="090823C6" w14:textId="3DDDD94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651B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651B7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7.</w:t>
            </w:r>
            <w:r w:rsidR="00651B7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185107CC" w14:textId="29D383F2" w:rsidR="00776D82" w:rsidRPr="00237BC2" w:rsidRDefault="00651B75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77A4DEA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0AFF43D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.24 (1.47, 3.46)</w:t>
            </w:r>
          </w:p>
        </w:tc>
        <w:tc>
          <w:tcPr>
            <w:tcW w:w="1993" w:type="dxa"/>
            <w:vAlign w:val="center"/>
          </w:tcPr>
          <w:p w14:paraId="7DDAD43D" w14:textId="0C6FCCE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4F0D246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1279B87D" w14:textId="77777777" w:rsidTr="008968E0">
        <w:trPr>
          <w:trHeight w:val="454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37CABA6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775EE67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0EBBB77A" w14:textId="5C6E58EB" w:rsidR="00776D82" w:rsidRPr="00237BC2" w:rsidRDefault="00DC64B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27A73C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3EB946F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4E3E36B" w14:textId="2D3E5833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598657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53B3B2CF" w14:textId="77777777" w:rsidTr="008968E0">
        <w:trPr>
          <w:trHeight w:val="454"/>
        </w:trPr>
        <w:tc>
          <w:tcPr>
            <w:tcW w:w="13948" w:type="dxa"/>
            <w:gridSpan w:val="7"/>
            <w:tcBorders>
              <w:top w:val="single" w:sz="4" w:space="0" w:color="auto"/>
            </w:tcBorders>
            <w:vAlign w:val="center"/>
          </w:tcPr>
          <w:p w14:paraId="62A74B9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bbreviations: OR: odds ratio; CI: confidence intervals.</w:t>
            </w:r>
          </w:p>
          <w:p w14:paraId="470C5BFD" w14:textId="5FB39276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Models were adjusted for age, sex, race, family income to poverty ratio, education, </w:t>
            </w:r>
            <w:r w:rsidR="006A7C9A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drinking, body mass index</w:t>
            </w:r>
            <w:r w:rsidR="00DC64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nd survey cycle.</w:t>
            </w:r>
          </w:p>
          <w:p w14:paraId="4031DB3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 across quartiles of urinary glyphosate level.</w:t>
            </w:r>
          </w:p>
        </w:tc>
      </w:tr>
      <w:bookmarkEnd w:id="4"/>
    </w:tbl>
    <w:p w14:paraId="354339C0" w14:textId="0F55F54B" w:rsidR="00776D82" w:rsidRPr="00237BC2" w:rsidRDefault="00776D82">
      <w:pPr>
        <w:rPr>
          <w:rFonts w:ascii="Times New Roman" w:hAnsi="Times New Roman" w:cs="Times New Roman"/>
          <w:sz w:val="20"/>
          <w:szCs w:val="20"/>
        </w:rPr>
      </w:pPr>
    </w:p>
    <w:p w14:paraId="6FB00A39" w14:textId="77777777" w:rsidR="00776D82" w:rsidRPr="00237BC2" w:rsidRDefault="00776D8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776D82" w:rsidRPr="00237BC2" w14:paraId="6A939948" w14:textId="77777777" w:rsidTr="008968E0">
        <w:trPr>
          <w:trHeight w:val="454"/>
        </w:trPr>
        <w:tc>
          <w:tcPr>
            <w:tcW w:w="13948" w:type="dxa"/>
            <w:gridSpan w:val="7"/>
            <w:tcBorders>
              <w:bottom w:val="single" w:sz="4" w:space="0" w:color="auto"/>
            </w:tcBorders>
            <w:vAlign w:val="center"/>
          </w:tcPr>
          <w:p w14:paraId="176DCE64" w14:textId="1C9C5698" w:rsidR="00776D82" w:rsidRPr="00237BC2" w:rsidRDefault="00776D82" w:rsidP="008968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_Hlk140316928"/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6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Associations of urinary glyphosate concentrations with glycosylated hemoglobin and the </w:t>
            </w:r>
            <w:r w:rsidR="00CF127E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of diabetes, stratified by </w:t>
            </w:r>
            <w:r w:rsidR="00CF12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moking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5"/>
          </w:p>
        </w:tc>
      </w:tr>
      <w:tr w:rsidR="00776D82" w:rsidRPr="00237BC2" w14:paraId="1E0E8165" w14:textId="77777777" w:rsidTr="008968E0">
        <w:trPr>
          <w:trHeight w:val="454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3B6C5FE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rinary glyphosate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73D3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age change (95% CI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75E33D5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529D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612107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</w:tr>
      <w:tr w:rsidR="00776D82" w:rsidRPr="00237BC2" w14:paraId="5EE1B27A" w14:textId="77777777" w:rsidTr="008968E0">
        <w:trPr>
          <w:trHeight w:val="454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2D86C33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B6E9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No-smoking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F7D3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8045ED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6EAC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No-smoking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955C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4C3D188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54F220A9" w14:textId="77777777" w:rsidTr="008968E0">
        <w:trPr>
          <w:trHeight w:val="454"/>
        </w:trPr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1388D33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031B466A" w14:textId="5C9C1C0A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9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4868FFCA" w14:textId="762E6C4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7F29B376" w14:textId="7CB7575E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E2C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7DD6A6DB" w14:textId="1A879A8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ECC1C77" w14:textId="12DD004E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676CD346" w14:textId="14EE69CC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E2C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</w:tr>
      <w:tr w:rsidR="00776D82" w:rsidRPr="00237BC2" w14:paraId="7EF3C263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67DBD36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992" w:type="dxa"/>
            <w:vAlign w:val="center"/>
          </w:tcPr>
          <w:p w14:paraId="7748FDD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Align w:val="center"/>
          </w:tcPr>
          <w:p w14:paraId="463FE80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1CB4CE7A" w14:textId="42A7C70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E2C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993" w:type="dxa"/>
            <w:vAlign w:val="center"/>
          </w:tcPr>
          <w:p w14:paraId="5F61DCC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4860DDC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4728AFF9" w14:textId="4BA9CA3E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E2C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</w:tr>
      <w:tr w:rsidR="00776D82" w:rsidRPr="00237BC2" w14:paraId="6C912A85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6875557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1 (&lt; 0.224)</w:t>
            </w:r>
          </w:p>
        </w:tc>
        <w:tc>
          <w:tcPr>
            <w:tcW w:w="1992" w:type="dxa"/>
            <w:vAlign w:val="center"/>
          </w:tcPr>
          <w:p w14:paraId="785D6A4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992" w:type="dxa"/>
            <w:vAlign w:val="center"/>
          </w:tcPr>
          <w:p w14:paraId="32C25B9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993" w:type="dxa"/>
            <w:vAlign w:val="center"/>
          </w:tcPr>
          <w:p w14:paraId="654176C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1B762A2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1993" w:type="dxa"/>
            <w:vAlign w:val="center"/>
          </w:tcPr>
          <w:p w14:paraId="1F3BD1B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1993" w:type="dxa"/>
            <w:vAlign w:val="center"/>
          </w:tcPr>
          <w:p w14:paraId="54E83DA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38576906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181912C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2 (0.224–0.376)</w:t>
            </w:r>
          </w:p>
        </w:tc>
        <w:tc>
          <w:tcPr>
            <w:tcW w:w="1992" w:type="dxa"/>
            <w:vAlign w:val="center"/>
          </w:tcPr>
          <w:p w14:paraId="14F2037C" w14:textId="4AD3C8B6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1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237C5F73" w14:textId="6213638B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7566897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79B51131" w14:textId="4539DA8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9 (0.60, 1.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32617904" w14:textId="386ABDCD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606C5DC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6B3EF6BD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0C64E61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3 (0.376–0.671)</w:t>
            </w:r>
          </w:p>
        </w:tc>
        <w:tc>
          <w:tcPr>
            <w:tcW w:w="1992" w:type="dxa"/>
            <w:vAlign w:val="center"/>
          </w:tcPr>
          <w:p w14:paraId="15DB00AE" w14:textId="3690359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, 4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0DB5D946" w14:textId="4CD3B4EA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145CFF8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4EC411F2" w14:textId="25A086FA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52F14F53" w14:textId="4CB858E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0E7CF7E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17791C87" w14:textId="77777777" w:rsidTr="008968E0">
        <w:trPr>
          <w:trHeight w:val="454"/>
        </w:trPr>
        <w:tc>
          <w:tcPr>
            <w:tcW w:w="1992" w:type="dxa"/>
            <w:vAlign w:val="center"/>
          </w:tcPr>
          <w:p w14:paraId="698C95B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4 (≥ 0.671)</w:t>
            </w:r>
          </w:p>
        </w:tc>
        <w:tc>
          <w:tcPr>
            <w:tcW w:w="1992" w:type="dxa"/>
            <w:vAlign w:val="center"/>
          </w:tcPr>
          <w:p w14:paraId="51594ED9" w14:textId="74B619E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2" w:type="dxa"/>
            <w:vAlign w:val="center"/>
          </w:tcPr>
          <w:p w14:paraId="6A32B6D7" w14:textId="30F462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743FD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369D586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4D5562C0" w14:textId="6FD1B66B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5FBA38D7" w14:textId="75A80A71" w:rsidR="00776D82" w:rsidRPr="00237BC2" w:rsidRDefault="00DA73BA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3" w:type="dxa"/>
            <w:vAlign w:val="center"/>
          </w:tcPr>
          <w:p w14:paraId="062368D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7F55C4B5" w14:textId="77777777" w:rsidTr="008968E0">
        <w:trPr>
          <w:trHeight w:val="454"/>
        </w:trPr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1C48318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18A0AA4A" w14:textId="2414AD46" w:rsidR="00776D82" w:rsidRPr="00237BC2" w:rsidRDefault="003743FD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66B18CB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4470D67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37DFBE90" w14:textId="32644213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A73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D9E6A6A" w14:textId="0142F2F2" w:rsidR="00776D82" w:rsidRPr="00237BC2" w:rsidRDefault="00DA73BA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1651EA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16F24FE9" w14:textId="77777777" w:rsidTr="008968E0">
        <w:trPr>
          <w:trHeight w:val="454"/>
        </w:trPr>
        <w:tc>
          <w:tcPr>
            <w:tcW w:w="13948" w:type="dxa"/>
            <w:gridSpan w:val="7"/>
            <w:tcBorders>
              <w:top w:val="single" w:sz="4" w:space="0" w:color="auto"/>
            </w:tcBorders>
            <w:vAlign w:val="center"/>
          </w:tcPr>
          <w:p w14:paraId="18683E0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bbreviations: OR: odds ratio; CI: confidence intervals.</w:t>
            </w:r>
          </w:p>
          <w:p w14:paraId="721F75B7" w14:textId="4BC098B8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Models were adjusted for age, sex, race, family income to poverty ratio, body mass index, education, physical activity, drinking, and survey cycle.</w:t>
            </w:r>
          </w:p>
          <w:p w14:paraId="3BF3E70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 across quartiles of urinary glyphosate level.</w:t>
            </w:r>
          </w:p>
        </w:tc>
      </w:tr>
    </w:tbl>
    <w:p w14:paraId="6E442666" w14:textId="77777777" w:rsidR="00776D82" w:rsidRPr="00237BC2" w:rsidRDefault="00776D82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776D82" w:rsidRPr="00237BC2" w:rsidSect="00EA0EB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37BC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8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907"/>
        <w:gridCol w:w="2084"/>
        <w:gridCol w:w="2198"/>
      </w:tblGrid>
      <w:tr w:rsidR="00776D82" w:rsidRPr="00237BC2" w14:paraId="7EFD59EC" w14:textId="77777777" w:rsidTr="008968E0">
        <w:trPr>
          <w:trHeight w:val="516"/>
        </w:trPr>
        <w:tc>
          <w:tcPr>
            <w:tcW w:w="8351" w:type="dxa"/>
            <w:gridSpan w:val="4"/>
            <w:tcBorders>
              <w:bottom w:val="single" w:sz="4" w:space="0" w:color="auto"/>
            </w:tcBorders>
            <w:vAlign w:val="center"/>
          </w:tcPr>
          <w:p w14:paraId="2913FDD3" w14:textId="72DBB3BD" w:rsidR="00776D82" w:rsidRPr="00237BC2" w:rsidRDefault="00776D82" w:rsidP="008968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" w:name="_Hlk140316991"/>
            <w:bookmarkStart w:id="7" w:name="_Hlk139200587"/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7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Associations of urinary glyphosate concentrations with the </w:t>
            </w:r>
            <w:r w:rsidR="00CF127E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of diabetes and glycosylated hemoglobin by excluding the older subjects (≥ 75 years).</w:t>
            </w:r>
            <w:bookmarkEnd w:id="6"/>
          </w:p>
        </w:tc>
      </w:tr>
      <w:tr w:rsidR="00776D82" w:rsidRPr="00237BC2" w14:paraId="361FA94E" w14:textId="77777777" w:rsidTr="008968E0">
        <w:trPr>
          <w:trHeight w:val="516"/>
        </w:trPr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F9D8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rinary glyphosat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A57E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BCE7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0A3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age change (95% CI)</w:t>
            </w:r>
          </w:p>
        </w:tc>
      </w:tr>
      <w:tr w:rsidR="00776D82" w:rsidRPr="00237BC2" w14:paraId="0C05A9B2" w14:textId="77777777" w:rsidTr="008968E0">
        <w:trPr>
          <w:trHeight w:val="516"/>
        </w:trPr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77AEF55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0E06186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475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1AE37B3E" w14:textId="51ECE3B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D60C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25, 1.7</w:t>
            </w:r>
            <w:r w:rsidR="00D60C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23FBC01C" w14:textId="70DEEE9B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D60C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60C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0</w:t>
            </w:r>
            <w:r w:rsidR="00D60C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26A254B5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504BDBF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907" w:type="dxa"/>
            <w:vAlign w:val="center"/>
          </w:tcPr>
          <w:p w14:paraId="0943804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vAlign w:val="center"/>
          </w:tcPr>
          <w:p w14:paraId="7D9E12C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3443C32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38FBD729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3C987DA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1 (&lt; 0.217)</w:t>
            </w:r>
          </w:p>
        </w:tc>
        <w:tc>
          <w:tcPr>
            <w:tcW w:w="1907" w:type="dxa"/>
            <w:vAlign w:val="center"/>
          </w:tcPr>
          <w:p w14:paraId="4119E1C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2084" w:type="dxa"/>
            <w:vAlign w:val="center"/>
          </w:tcPr>
          <w:p w14:paraId="18F6CB1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2198" w:type="dxa"/>
            <w:vAlign w:val="center"/>
          </w:tcPr>
          <w:p w14:paraId="4EDABFC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</w:tr>
      <w:tr w:rsidR="00776D82" w:rsidRPr="00237BC2" w14:paraId="6289B45E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307A1DA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2 (0.217–0.362)</w:t>
            </w:r>
          </w:p>
        </w:tc>
        <w:tc>
          <w:tcPr>
            <w:tcW w:w="1907" w:type="dxa"/>
            <w:vAlign w:val="center"/>
          </w:tcPr>
          <w:p w14:paraId="57CF8C3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2084" w:type="dxa"/>
            <w:vAlign w:val="center"/>
          </w:tcPr>
          <w:p w14:paraId="50440FCC" w14:textId="17D8546C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5E1EE6D0" w14:textId="370535D0" w:rsidR="00776D82" w:rsidRPr="00237BC2" w:rsidRDefault="00D60C20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65BE0E31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57D96F2F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3 (0.362–0.635)</w:t>
            </w:r>
          </w:p>
        </w:tc>
        <w:tc>
          <w:tcPr>
            <w:tcW w:w="1907" w:type="dxa"/>
            <w:vAlign w:val="center"/>
          </w:tcPr>
          <w:p w14:paraId="4B8B53A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2084" w:type="dxa"/>
            <w:vAlign w:val="center"/>
          </w:tcPr>
          <w:p w14:paraId="3B146DD4" w14:textId="71179BB8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19C64126" w14:textId="7D6E52DF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64647FC8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4733614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4 (≥ 0.635)</w:t>
            </w:r>
          </w:p>
        </w:tc>
        <w:tc>
          <w:tcPr>
            <w:tcW w:w="1907" w:type="dxa"/>
            <w:vAlign w:val="center"/>
          </w:tcPr>
          <w:p w14:paraId="1927440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2084" w:type="dxa"/>
            <w:vAlign w:val="center"/>
          </w:tcPr>
          <w:p w14:paraId="12695740" w14:textId="6E3A08D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60C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6E44E726" w14:textId="441ECA62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2601B1B7" w14:textId="77777777" w:rsidTr="008968E0">
        <w:trPr>
          <w:trHeight w:val="516"/>
        </w:trPr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7E8719E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1FF9DBF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4F78177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4D2881A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76D82" w:rsidRPr="00237BC2" w14:paraId="5A91930A" w14:textId="77777777" w:rsidTr="008968E0">
        <w:trPr>
          <w:trHeight w:val="516"/>
        </w:trPr>
        <w:tc>
          <w:tcPr>
            <w:tcW w:w="8351" w:type="dxa"/>
            <w:gridSpan w:val="4"/>
            <w:tcBorders>
              <w:top w:val="single" w:sz="4" w:space="0" w:color="auto"/>
            </w:tcBorders>
            <w:vAlign w:val="center"/>
          </w:tcPr>
          <w:p w14:paraId="2A0B841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bbreviations: OR: odds ratio; CI: confidence intervals.</w:t>
            </w:r>
          </w:p>
          <w:p w14:paraId="16D7FCB8" w14:textId="4CAE5BE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Models were adjusted for age, sex, body mass index, race, family income to poverty ratio, education, </w:t>
            </w:r>
            <w:r w:rsidR="006A7C9A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drinking, physical activity, and survey cycle.</w:t>
            </w:r>
          </w:p>
          <w:p w14:paraId="7706CA7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 across quartiles of urinary glyphosate level.</w:t>
            </w:r>
          </w:p>
        </w:tc>
      </w:tr>
      <w:bookmarkEnd w:id="7"/>
    </w:tbl>
    <w:p w14:paraId="65E389C0" w14:textId="651315CA" w:rsidR="00776D82" w:rsidRPr="00237BC2" w:rsidRDefault="00776D82">
      <w:pPr>
        <w:rPr>
          <w:rFonts w:ascii="Times New Roman" w:hAnsi="Times New Roman" w:cs="Times New Roman"/>
          <w:sz w:val="20"/>
          <w:szCs w:val="20"/>
        </w:rPr>
      </w:pPr>
    </w:p>
    <w:p w14:paraId="2837C1F2" w14:textId="77777777" w:rsidR="00776D82" w:rsidRPr="00237BC2" w:rsidRDefault="00776D8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8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907"/>
        <w:gridCol w:w="2084"/>
        <w:gridCol w:w="2198"/>
      </w:tblGrid>
      <w:tr w:rsidR="00776D82" w:rsidRPr="00237BC2" w14:paraId="3D0168AF" w14:textId="77777777" w:rsidTr="008968E0">
        <w:trPr>
          <w:trHeight w:val="516"/>
        </w:trPr>
        <w:tc>
          <w:tcPr>
            <w:tcW w:w="8351" w:type="dxa"/>
            <w:gridSpan w:val="4"/>
            <w:tcBorders>
              <w:bottom w:val="single" w:sz="4" w:space="0" w:color="auto"/>
            </w:tcBorders>
            <w:vAlign w:val="center"/>
          </w:tcPr>
          <w:p w14:paraId="7716B3EC" w14:textId="4FC1BAFA" w:rsidR="00776D82" w:rsidRPr="00237BC2" w:rsidRDefault="00776D82" w:rsidP="008968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" w:name="_Hlk139547623"/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8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Associations of urinary glyphosate concentrations with the </w:t>
            </w:r>
            <w:r w:rsidR="00A55FA2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of diabetes and glycosylated hemoglobin by excluding the subjects with abnormal glyphosate levels.</w:t>
            </w:r>
          </w:p>
        </w:tc>
      </w:tr>
      <w:tr w:rsidR="00776D82" w:rsidRPr="00237BC2" w14:paraId="13808FE3" w14:textId="77777777" w:rsidTr="008968E0">
        <w:trPr>
          <w:trHeight w:val="516"/>
        </w:trPr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9D67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rinary glyphosat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58BB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DC85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AA74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age change (95% CI)</w:t>
            </w:r>
          </w:p>
        </w:tc>
      </w:tr>
      <w:tr w:rsidR="00776D82" w:rsidRPr="00237BC2" w14:paraId="7F68B00E" w14:textId="77777777" w:rsidTr="008968E0">
        <w:trPr>
          <w:trHeight w:val="516"/>
        </w:trPr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461CAE5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55580B6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687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2DBA4E2E" w14:textId="4DBCAEC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5F55F36E" w14:textId="29F04115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1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64ED8FD6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6E36F4E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907" w:type="dxa"/>
            <w:vAlign w:val="center"/>
          </w:tcPr>
          <w:p w14:paraId="4D5E50C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vAlign w:val="center"/>
          </w:tcPr>
          <w:p w14:paraId="364ED7A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09B44CA8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4E18DEF5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08B3F78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1 (&lt; 0.222)</w:t>
            </w:r>
          </w:p>
        </w:tc>
        <w:tc>
          <w:tcPr>
            <w:tcW w:w="1907" w:type="dxa"/>
            <w:vAlign w:val="center"/>
          </w:tcPr>
          <w:p w14:paraId="7B2C00B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084" w:type="dxa"/>
            <w:vAlign w:val="center"/>
          </w:tcPr>
          <w:p w14:paraId="62250E74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2198" w:type="dxa"/>
            <w:vAlign w:val="center"/>
          </w:tcPr>
          <w:p w14:paraId="42A8502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</w:tr>
      <w:tr w:rsidR="00776D82" w:rsidRPr="00237BC2" w14:paraId="0253F60E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2B2E4C9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2 (0.222–0.368)</w:t>
            </w:r>
          </w:p>
        </w:tc>
        <w:tc>
          <w:tcPr>
            <w:tcW w:w="1907" w:type="dxa"/>
            <w:vAlign w:val="center"/>
          </w:tcPr>
          <w:p w14:paraId="2A3C68A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2084" w:type="dxa"/>
            <w:vAlign w:val="center"/>
          </w:tcPr>
          <w:p w14:paraId="6A8708C2" w14:textId="5FB388BA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5967E89F" w14:textId="3698EAE4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26F8DA52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6A1325D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3 (0.368–0.636)</w:t>
            </w:r>
          </w:p>
        </w:tc>
        <w:tc>
          <w:tcPr>
            <w:tcW w:w="1907" w:type="dxa"/>
            <w:vAlign w:val="center"/>
          </w:tcPr>
          <w:p w14:paraId="7B9F902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084" w:type="dxa"/>
            <w:vAlign w:val="center"/>
          </w:tcPr>
          <w:p w14:paraId="33694FD4" w14:textId="72F0DC8F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6A284C02" w14:textId="09FFA410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776D82" w:rsidRPr="00237BC2" w14:paraId="56B96A95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33DC3D5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4 (≥ 0.636)</w:t>
            </w:r>
          </w:p>
        </w:tc>
        <w:tc>
          <w:tcPr>
            <w:tcW w:w="1907" w:type="dxa"/>
            <w:vAlign w:val="center"/>
          </w:tcPr>
          <w:p w14:paraId="232A7D1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084" w:type="dxa"/>
            <w:vAlign w:val="center"/>
          </w:tcPr>
          <w:p w14:paraId="300CA0B6" w14:textId="7FD0C69E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5</w:t>
            </w:r>
            <w:r w:rsidR="00106C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6F7E2E0C" w14:textId="40F7ACDD" w:rsidR="00776D82" w:rsidRPr="00237BC2" w:rsidRDefault="00106C1E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37A8C9A0" w14:textId="77777777" w:rsidTr="008968E0">
        <w:trPr>
          <w:trHeight w:val="516"/>
        </w:trPr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223AC97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444EE2C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215F716C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658EF062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76D82" w:rsidRPr="00237BC2" w14:paraId="0A05E2A9" w14:textId="77777777" w:rsidTr="008968E0">
        <w:trPr>
          <w:trHeight w:val="516"/>
        </w:trPr>
        <w:tc>
          <w:tcPr>
            <w:tcW w:w="8351" w:type="dxa"/>
            <w:gridSpan w:val="4"/>
            <w:tcBorders>
              <w:top w:val="single" w:sz="4" w:space="0" w:color="auto"/>
            </w:tcBorders>
            <w:vAlign w:val="center"/>
          </w:tcPr>
          <w:p w14:paraId="614BD9C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bbreviations: OR: odds ratio; CI: confidence intervals.</w:t>
            </w:r>
          </w:p>
          <w:p w14:paraId="35EEEBFB" w14:textId="6E4478E6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Models were adjusted for age, sex, body mass index, race, family income to poverty ratio, education, </w:t>
            </w:r>
            <w:r w:rsidR="006A7C9A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drinking, physical activity, and survey cycle.</w:t>
            </w:r>
          </w:p>
          <w:p w14:paraId="29DFCE9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 across quartiles of urinary glyphosate level.</w:t>
            </w:r>
          </w:p>
        </w:tc>
      </w:tr>
      <w:bookmarkEnd w:id="8"/>
    </w:tbl>
    <w:p w14:paraId="54EB61C8" w14:textId="22BB2A11" w:rsidR="00776D82" w:rsidRPr="00237BC2" w:rsidRDefault="00776D82">
      <w:pPr>
        <w:rPr>
          <w:rFonts w:ascii="Times New Roman" w:hAnsi="Times New Roman" w:cs="Times New Roman"/>
          <w:sz w:val="20"/>
          <w:szCs w:val="20"/>
        </w:rPr>
      </w:pPr>
    </w:p>
    <w:p w14:paraId="0149A0D3" w14:textId="77777777" w:rsidR="00776D82" w:rsidRPr="00237BC2" w:rsidRDefault="00776D8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37BC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8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907"/>
        <w:gridCol w:w="2084"/>
        <w:gridCol w:w="2198"/>
      </w:tblGrid>
      <w:tr w:rsidR="00776D82" w:rsidRPr="00237BC2" w14:paraId="1DC8560F" w14:textId="77777777" w:rsidTr="008968E0">
        <w:trPr>
          <w:trHeight w:val="516"/>
        </w:trPr>
        <w:tc>
          <w:tcPr>
            <w:tcW w:w="8351" w:type="dxa"/>
            <w:gridSpan w:val="4"/>
            <w:tcBorders>
              <w:bottom w:val="single" w:sz="4" w:space="0" w:color="auto"/>
            </w:tcBorders>
            <w:vAlign w:val="center"/>
          </w:tcPr>
          <w:p w14:paraId="4D284ABF" w14:textId="78C6CB48" w:rsidR="00776D82" w:rsidRPr="00237BC2" w:rsidRDefault="00776D82" w:rsidP="008968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9 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Associations of urinary glyphosate concentrations with the </w:t>
            </w:r>
            <w:r w:rsidR="00A55FA2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of diabetes and glycosylated hemoglobin by excluding the subjects ≥ 75 years old and with abnormal glyphosate levels.</w:t>
            </w:r>
          </w:p>
        </w:tc>
      </w:tr>
      <w:tr w:rsidR="00776D82" w:rsidRPr="00237BC2" w14:paraId="4AB2F94E" w14:textId="77777777" w:rsidTr="008968E0">
        <w:trPr>
          <w:trHeight w:val="516"/>
        </w:trPr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A3AA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rinary glyphosat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974F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8B5BD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1129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age change (95% CI)</w:t>
            </w:r>
          </w:p>
        </w:tc>
      </w:tr>
      <w:tr w:rsidR="00776D82" w:rsidRPr="00237BC2" w14:paraId="62CE4C03" w14:textId="77777777" w:rsidTr="008968E0">
        <w:trPr>
          <w:trHeight w:val="516"/>
        </w:trPr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4F1305F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27D9C74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429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68BDC441" w14:textId="4A96EC82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26, 1.8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531EE1EE" w14:textId="616B9E6B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2</w:t>
            </w:r>
            <w:r w:rsidR="00802F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2EB86BEA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1F47062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907" w:type="dxa"/>
            <w:vAlign w:val="center"/>
          </w:tcPr>
          <w:p w14:paraId="02C3D1B3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vAlign w:val="center"/>
          </w:tcPr>
          <w:p w14:paraId="2D50771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02F5E75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6D82" w:rsidRPr="00237BC2" w14:paraId="170BB6B8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7410C726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1 (&lt; 0.216)</w:t>
            </w:r>
          </w:p>
        </w:tc>
        <w:tc>
          <w:tcPr>
            <w:tcW w:w="1907" w:type="dxa"/>
            <w:vAlign w:val="center"/>
          </w:tcPr>
          <w:p w14:paraId="42B4F72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084" w:type="dxa"/>
            <w:vAlign w:val="center"/>
          </w:tcPr>
          <w:p w14:paraId="337AD19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2198" w:type="dxa"/>
            <w:vAlign w:val="center"/>
          </w:tcPr>
          <w:p w14:paraId="09C649D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</w:tr>
      <w:tr w:rsidR="00776D82" w:rsidRPr="00237BC2" w14:paraId="29CB3B60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376D5CC1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2 (0.216–0.355)</w:t>
            </w:r>
          </w:p>
        </w:tc>
        <w:tc>
          <w:tcPr>
            <w:tcW w:w="1907" w:type="dxa"/>
            <w:vAlign w:val="center"/>
          </w:tcPr>
          <w:p w14:paraId="798C1C85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2084" w:type="dxa"/>
            <w:vAlign w:val="center"/>
          </w:tcPr>
          <w:p w14:paraId="0F2F144E" w14:textId="0783B58D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1C2A9CBA" w14:textId="558F67B8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5B6754B2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74B1A75E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3 (0.355–0.613)</w:t>
            </w:r>
          </w:p>
        </w:tc>
        <w:tc>
          <w:tcPr>
            <w:tcW w:w="1907" w:type="dxa"/>
            <w:vAlign w:val="center"/>
          </w:tcPr>
          <w:p w14:paraId="5E6EA4A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084" w:type="dxa"/>
            <w:vAlign w:val="center"/>
          </w:tcPr>
          <w:p w14:paraId="55AF7CE6" w14:textId="13FA44E9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4857626A" w14:textId="7DDC0FF1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70248174" w14:textId="77777777" w:rsidTr="008968E0">
        <w:trPr>
          <w:trHeight w:val="516"/>
        </w:trPr>
        <w:tc>
          <w:tcPr>
            <w:tcW w:w="2162" w:type="dxa"/>
            <w:vAlign w:val="center"/>
          </w:tcPr>
          <w:p w14:paraId="262928D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4 (≥ 0.613)</w:t>
            </w:r>
          </w:p>
        </w:tc>
        <w:tc>
          <w:tcPr>
            <w:tcW w:w="1907" w:type="dxa"/>
            <w:vAlign w:val="center"/>
          </w:tcPr>
          <w:p w14:paraId="1410F42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084" w:type="dxa"/>
            <w:vAlign w:val="center"/>
          </w:tcPr>
          <w:p w14:paraId="69738EE0" w14:textId="5B58213C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6</w:t>
            </w:r>
            <w:r w:rsidR="00F370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113D1A3E" w14:textId="0D257834" w:rsidR="00776D82" w:rsidRPr="00237BC2" w:rsidRDefault="00F37054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, 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76D82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D82" w:rsidRPr="00237BC2" w14:paraId="79B6DA68" w14:textId="77777777" w:rsidTr="008968E0">
        <w:trPr>
          <w:trHeight w:val="516"/>
        </w:trPr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4387438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3736DD79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4EDB4AB7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4DCE2D90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76D82" w:rsidRPr="00237BC2" w14:paraId="3ECF1622" w14:textId="77777777" w:rsidTr="008968E0">
        <w:trPr>
          <w:trHeight w:val="516"/>
        </w:trPr>
        <w:tc>
          <w:tcPr>
            <w:tcW w:w="8351" w:type="dxa"/>
            <w:gridSpan w:val="4"/>
            <w:tcBorders>
              <w:top w:val="single" w:sz="4" w:space="0" w:color="auto"/>
            </w:tcBorders>
            <w:vAlign w:val="center"/>
          </w:tcPr>
          <w:p w14:paraId="76E5B39A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bbreviations: OR: odds ratio; CI: confidence intervals.</w:t>
            </w:r>
          </w:p>
          <w:p w14:paraId="65280378" w14:textId="5158D6EB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Models were adjusted for age, sex, body mass index, race, family income to poverty ratio, education, </w:t>
            </w:r>
            <w:r w:rsidR="006A7C9A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drinking, physical activity, and survey cycle.</w:t>
            </w:r>
          </w:p>
          <w:p w14:paraId="4B19FB6B" w14:textId="77777777" w:rsidR="00776D82" w:rsidRPr="00237BC2" w:rsidRDefault="00776D82" w:rsidP="00896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 across quartiles of urinary glyphosate level.</w:t>
            </w:r>
          </w:p>
        </w:tc>
      </w:tr>
    </w:tbl>
    <w:p w14:paraId="2D1040B6" w14:textId="77777777" w:rsidR="00C50C21" w:rsidRDefault="00C50C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8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907"/>
        <w:gridCol w:w="2084"/>
        <w:gridCol w:w="2198"/>
      </w:tblGrid>
      <w:tr w:rsidR="00C50C21" w:rsidRPr="00237BC2" w14:paraId="059F7E7C" w14:textId="77777777" w:rsidTr="008E6F8C">
        <w:trPr>
          <w:trHeight w:val="516"/>
        </w:trPr>
        <w:tc>
          <w:tcPr>
            <w:tcW w:w="8351" w:type="dxa"/>
            <w:gridSpan w:val="4"/>
            <w:tcBorders>
              <w:bottom w:val="single" w:sz="4" w:space="0" w:color="auto"/>
            </w:tcBorders>
            <w:vAlign w:val="center"/>
          </w:tcPr>
          <w:p w14:paraId="55FA7D23" w14:textId="74409EBE" w:rsidR="00C50C21" w:rsidRPr="00237BC2" w:rsidRDefault="00C50C21" w:rsidP="008E6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3B1D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237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Start w:id="9" w:name="_Hlk159320507"/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Associations of urinary glyphosate concentrations with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of diabetes and glycosylated hemoglo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0168A" w:rsidRPr="00C0168A">
              <w:rPr>
                <w:rFonts w:ascii="Times New Roman" w:hAnsi="Times New Roman" w:cs="Times New Roman"/>
                <w:sz w:val="20"/>
                <w:szCs w:val="20"/>
              </w:rPr>
              <w:t>dditional adjustment for carbohydrate intake</w:t>
            </w:r>
            <w:bookmarkEnd w:id="9"/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50C21" w:rsidRPr="00237BC2" w14:paraId="394E7674" w14:textId="77777777" w:rsidTr="008E6F8C">
        <w:trPr>
          <w:trHeight w:val="516"/>
        </w:trPr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41B8F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Urinary glyphosat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225D9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DB0F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AB780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age change (95% CI)</w:t>
            </w:r>
          </w:p>
        </w:tc>
      </w:tr>
      <w:tr w:rsidR="00C50C21" w:rsidRPr="00237BC2" w14:paraId="4AEC7CA4" w14:textId="77777777" w:rsidTr="008E6F8C">
        <w:trPr>
          <w:trHeight w:val="516"/>
        </w:trPr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12230886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650AC1FD" w14:textId="28E5220E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F5BFA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68C0E16C" w14:textId="1C3D88BF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4A94D642" w14:textId="1A347726" w:rsidR="00C50C21" w:rsidRPr="00237BC2" w:rsidRDefault="003B1DE6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50C21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C50C21"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0C21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0C21" w:rsidRPr="00237BC2" w14:paraId="3AADD156" w14:textId="77777777" w:rsidTr="008E6F8C">
        <w:trPr>
          <w:trHeight w:val="516"/>
        </w:trPr>
        <w:tc>
          <w:tcPr>
            <w:tcW w:w="2162" w:type="dxa"/>
            <w:vAlign w:val="center"/>
          </w:tcPr>
          <w:p w14:paraId="6D76712C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907" w:type="dxa"/>
            <w:vAlign w:val="center"/>
          </w:tcPr>
          <w:p w14:paraId="73E09DC4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vAlign w:val="center"/>
          </w:tcPr>
          <w:p w14:paraId="0B1160EB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Align w:val="center"/>
          </w:tcPr>
          <w:p w14:paraId="34BFBC76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C21" w:rsidRPr="00237BC2" w14:paraId="268B09C9" w14:textId="77777777" w:rsidTr="008E6F8C">
        <w:trPr>
          <w:trHeight w:val="516"/>
        </w:trPr>
        <w:tc>
          <w:tcPr>
            <w:tcW w:w="2162" w:type="dxa"/>
            <w:vAlign w:val="center"/>
          </w:tcPr>
          <w:p w14:paraId="39449B3F" w14:textId="2737F469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1 (&lt; 0.2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180492E9" w14:textId="61A20B4D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084" w:type="dxa"/>
            <w:vAlign w:val="center"/>
          </w:tcPr>
          <w:p w14:paraId="0284B204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2198" w:type="dxa"/>
            <w:vAlign w:val="center"/>
          </w:tcPr>
          <w:p w14:paraId="37ADEDDD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</w:tr>
      <w:tr w:rsidR="00C50C21" w:rsidRPr="00237BC2" w14:paraId="2C2DD8F4" w14:textId="77777777" w:rsidTr="008E6F8C">
        <w:trPr>
          <w:trHeight w:val="516"/>
        </w:trPr>
        <w:tc>
          <w:tcPr>
            <w:tcW w:w="2162" w:type="dxa"/>
            <w:vAlign w:val="center"/>
          </w:tcPr>
          <w:p w14:paraId="3F032DF9" w14:textId="7775E7F1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2 (0.2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–0.3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78078E02" w14:textId="2CE41ACD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084" w:type="dxa"/>
            <w:vAlign w:val="center"/>
          </w:tcPr>
          <w:p w14:paraId="54DFD9C9" w14:textId="718F033B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2AB2E5FD" w14:textId="42DC66D2" w:rsidR="00C50C21" w:rsidRPr="00237BC2" w:rsidRDefault="003B1DE6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C50C21"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0C21" w:rsidRPr="00237BC2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C50C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50C21"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0C21" w:rsidRPr="00237BC2" w14:paraId="0E81481F" w14:textId="77777777" w:rsidTr="008E6F8C">
        <w:trPr>
          <w:trHeight w:val="516"/>
        </w:trPr>
        <w:tc>
          <w:tcPr>
            <w:tcW w:w="2162" w:type="dxa"/>
            <w:vAlign w:val="center"/>
          </w:tcPr>
          <w:p w14:paraId="75E8CB66" w14:textId="2A5BA338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3 (0.3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–0.6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7ED0022F" w14:textId="3926772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084" w:type="dxa"/>
            <w:vAlign w:val="center"/>
          </w:tcPr>
          <w:p w14:paraId="0CF0C847" w14:textId="2FA0A141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0C40015F" w14:textId="76D3736B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0C21" w:rsidRPr="00237BC2" w14:paraId="6E990A4E" w14:textId="77777777" w:rsidTr="008E6F8C">
        <w:trPr>
          <w:trHeight w:val="516"/>
        </w:trPr>
        <w:tc>
          <w:tcPr>
            <w:tcW w:w="2162" w:type="dxa"/>
            <w:vAlign w:val="center"/>
          </w:tcPr>
          <w:p w14:paraId="10B87FFE" w14:textId="11B8BBD3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Q4 (≥ 0.6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7" w:type="dxa"/>
            <w:vAlign w:val="center"/>
          </w:tcPr>
          <w:p w14:paraId="1112E5A1" w14:textId="34B4AB09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168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084" w:type="dxa"/>
            <w:vAlign w:val="center"/>
          </w:tcPr>
          <w:p w14:paraId="1D00075D" w14:textId="08EC3E4E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2.6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8" w:type="dxa"/>
            <w:vAlign w:val="center"/>
          </w:tcPr>
          <w:p w14:paraId="25274544" w14:textId="26741910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803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0C21" w:rsidRPr="00237BC2" w14:paraId="2B165361" w14:textId="77777777" w:rsidTr="008E6F8C">
        <w:trPr>
          <w:trHeight w:val="516"/>
        </w:trPr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002D52EB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65D2A928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5DB04EAE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4FC747B2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50C21" w:rsidRPr="00237BC2" w14:paraId="76ACC83C" w14:textId="77777777" w:rsidTr="008E6F8C">
        <w:trPr>
          <w:trHeight w:val="516"/>
        </w:trPr>
        <w:tc>
          <w:tcPr>
            <w:tcW w:w="8351" w:type="dxa"/>
            <w:gridSpan w:val="4"/>
            <w:tcBorders>
              <w:top w:val="single" w:sz="4" w:space="0" w:color="auto"/>
            </w:tcBorders>
            <w:vAlign w:val="center"/>
          </w:tcPr>
          <w:p w14:paraId="1289704E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Abbreviations: OR: odds ratio; CI: confidence intervals.</w:t>
            </w:r>
          </w:p>
          <w:p w14:paraId="3DA61F6D" w14:textId="00C1F878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Models were adjusted for age, sex, body mass index, race, family income to poverty ratio, educa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, drinking, physical activity,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1DE6" w:rsidRPr="00C0168A">
              <w:rPr>
                <w:rFonts w:ascii="Times New Roman" w:hAnsi="Times New Roman" w:cs="Times New Roman"/>
                <w:sz w:val="20"/>
                <w:szCs w:val="20"/>
              </w:rPr>
              <w:t>carbohydrate intake</w:t>
            </w:r>
            <w:r w:rsidR="003B1DE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and survey cycle.</w:t>
            </w:r>
          </w:p>
          <w:p w14:paraId="29107031" w14:textId="77777777" w:rsidR="00C50C21" w:rsidRPr="00237BC2" w:rsidRDefault="00C50C21" w:rsidP="008E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B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 xml:space="preserve"> for trend across quartiles of urinary glyphosate level.</w:t>
            </w:r>
          </w:p>
        </w:tc>
      </w:tr>
    </w:tbl>
    <w:p w14:paraId="503D5CAD" w14:textId="77777777" w:rsidR="00333AD5" w:rsidRPr="00C50C21" w:rsidRDefault="00333AD5">
      <w:pPr>
        <w:rPr>
          <w:rFonts w:ascii="Times New Roman" w:hAnsi="Times New Roman" w:cs="Times New Roman"/>
          <w:sz w:val="20"/>
          <w:szCs w:val="20"/>
        </w:rPr>
      </w:pPr>
    </w:p>
    <w:sectPr w:rsidR="00333AD5" w:rsidRPr="00C50C21" w:rsidSect="00EA0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D14C0" w14:textId="77777777" w:rsidR="00EA0EB3" w:rsidRDefault="00EA0EB3" w:rsidP="009F12B6">
      <w:r>
        <w:separator/>
      </w:r>
    </w:p>
  </w:endnote>
  <w:endnote w:type="continuationSeparator" w:id="0">
    <w:p w14:paraId="3E9A9477" w14:textId="77777777" w:rsidR="00EA0EB3" w:rsidRDefault="00EA0EB3" w:rsidP="009F1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10438" w14:textId="77777777" w:rsidR="00EA0EB3" w:rsidRDefault="00EA0EB3" w:rsidP="009F12B6">
      <w:r>
        <w:separator/>
      </w:r>
    </w:p>
  </w:footnote>
  <w:footnote w:type="continuationSeparator" w:id="0">
    <w:p w14:paraId="1455EA21" w14:textId="77777777" w:rsidR="00EA0EB3" w:rsidRDefault="00EA0EB3" w:rsidP="009F1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49"/>
    <w:rsid w:val="00037335"/>
    <w:rsid w:val="00064201"/>
    <w:rsid w:val="00076CE5"/>
    <w:rsid w:val="00106C1E"/>
    <w:rsid w:val="001724FD"/>
    <w:rsid w:val="001D4094"/>
    <w:rsid w:val="00237BC2"/>
    <w:rsid w:val="002F5BFA"/>
    <w:rsid w:val="00323D16"/>
    <w:rsid w:val="00333AD5"/>
    <w:rsid w:val="0033503E"/>
    <w:rsid w:val="003743FD"/>
    <w:rsid w:val="003B1DE6"/>
    <w:rsid w:val="004215F3"/>
    <w:rsid w:val="00422692"/>
    <w:rsid w:val="00430EED"/>
    <w:rsid w:val="0045615C"/>
    <w:rsid w:val="004F79EC"/>
    <w:rsid w:val="00565427"/>
    <w:rsid w:val="005803D9"/>
    <w:rsid w:val="00651B75"/>
    <w:rsid w:val="00667738"/>
    <w:rsid w:val="006A7C9A"/>
    <w:rsid w:val="00776D82"/>
    <w:rsid w:val="007D3671"/>
    <w:rsid w:val="007D4DF7"/>
    <w:rsid w:val="00802FF1"/>
    <w:rsid w:val="00823FD9"/>
    <w:rsid w:val="00864B59"/>
    <w:rsid w:val="00885525"/>
    <w:rsid w:val="008A2DC5"/>
    <w:rsid w:val="0092247A"/>
    <w:rsid w:val="009E708E"/>
    <w:rsid w:val="009F12B6"/>
    <w:rsid w:val="00A51BCC"/>
    <w:rsid w:val="00A55FA2"/>
    <w:rsid w:val="00A66052"/>
    <w:rsid w:val="00A84DEA"/>
    <w:rsid w:val="00AB1E68"/>
    <w:rsid w:val="00AF2437"/>
    <w:rsid w:val="00B25AED"/>
    <w:rsid w:val="00B61E2C"/>
    <w:rsid w:val="00B739B9"/>
    <w:rsid w:val="00B76D0E"/>
    <w:rsid w:val="00BA7837"/>
    <w:rsid w:val="00C0168A"/>
    <w:rsid w:val="00C50C21"/>
    <w:rsid w:val="00CB6F04"/>
    <w:rsid w:val="00CF127E"/>
    <w:rsid w:val="00D06149"/>
    <w:rsid w:val="00D60C20"/>
    <w:rsid w:val="00D706C3"/>
    <w:rsid w:val="00DA4F40"/>
    <w:rsid w:val="00DA73BA"/>
    <w:rsid w:val="00DC64B2"/>
    <w:rsid w:val="00EA0EB3"/>
    <w:rsid w:val="00F37054"/>
    <w:rsid w:val="00F7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09A53"/>
  <w15:chartTrackingRefBased/>
  <w15:docId w15:val="{91C7F0AB-940C-44D9-8E4E-6A2BF3AF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1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6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12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12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1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1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1</Pages>
  <Words>1505</Words>
  <Characters>8583</Characters>
  <Application>Microsoft Office Word</Application>
  <DocSecurity>0</DocSecurity>
  <Lines>71</Lines>
  <Paragraphs>20</Paragraphs>
  <ScaleCrop>false</ScaleCrop>
  <Company/>
  <LinksUpToDate>false</LinksUpToDate>
  <CharactersWithSpaces>10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peng</dc:creator>
  <cp:keywords/>
  <dc:description/>
  <cp:lastModifiedBy>peng tang</cp:lastModifiedBy>
  <cp:revision>12</cp:revision>
  <dcterms:created xsi:type="dcterms:W3CDTF">2024-01-17T20:28:00Z</dcterms:created>
  <dcterms:modified xsi:type="dcterms:W3CDTF">2024-02-22T10:54:00Z</dcterms:modified>
</cp:coreProperties>
</file>